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A26" w:rsidRPr="00581F78" w:rsidRDefault="00667A26"/>
    <w:p w:rsidR="00806A44" w:rsidRPr="00581F78" w:rsidRDefault="00806A44">
      <w:pPr>
        <w:rPr>
          <w:rFonts w:ascii="Times New Roman" w:hAnsi="Times New Roman"/>
          <w:b/>
          <w:sz w:val="24"/>
        </w:rPr>
      </w:pPr>
      <w:r w:rsidRPr="00581F78">
        <w:rPr>
          <w:rFonts w:ascii="Times New Roman" w:hAnsi="Times New Roman"/>
          <w:b/>
          <w:sz w:val="24"/>
          <w:szCs w:val="24"/>
        </w:rPr>
        <w:t>Supplementary figure 1</w:t>
      </w:r>
      <w:r w:rsidR="00033656" w:rsidRPr="00581F78">
        <w:rPr>
          <w:rFonts w:ascii="Times New Roman" w:hAnsi="Times New Roman"/>
          <w:b/>
          <w:sz w:val="24"/>
          <w:szCs w:val="24"/>
        </w:rPr>
        <w:t>. Flow</w:t>
      </w:r>
      <w:r w:rsidR="00033656" w:rsidRPr="00581F78">
        <w:rPr>
          <w:rFonts w:ascii="Times New Roman" w:hAnsi="Times New Roman"/>
          <w:b/>
          <w:sz w:val="24"/>
        </w:rPr>
        <w:t xml:space="preserve"> chart </w:t>
      </w:r>
      <w:r w:rsidR="00033656" w:rsidRPr="00581F78">
        <w:rPr>
          <w:rFonts w:ascii="Times New Roman" w:hAnsi="Times New Roman"/>
          <w:b/>
          <w:sz w:val="24"/>
          <w:szCs w:val="24"/>
        </w:rPr>
        <w:t>showing</w:t>
      </w:r>
      <w:r w:rsidR="00033656" w:rsidRPr="00581F78">
        <w:rPr>
          <w:rFonts w:ascii="Times New Roman" w:hAnsi="Times New Roman"/>
          <w:b/>
          <w:sz w:val="24"/>
        </w:rPr>
        <w:t xml:space="preserve"> the </w:t>
      </w:r>
      <w:r w:rsidR="00033656" w:rsidRPr="00581F78">
        <w:rPr>
          <w:rFonts w:ascii="Times New Roman" w:hAnsi="Times New Roman"/>
          <w:b/>
          <w:sz w:val="24"/>
          <w:szCs w:val="24"/>
        </w:rPr>
        <w:t xml:space="preserve">protocol </w:t>
      </w:r>
      <w:r w:rsidR="00F176BA">
        <w:rPr>
          <w:rFonts w:ascii="Times New Roman" w:hAnsi="Times New Roman"/>
          <w:b/>
          <w:sz w:val="24"/>
          <w:szCs w:val="24"/>
        </w:rPr>
        <w:t>for the</w:t>
      </w:r>
      <w:r w:rsidR="00033656" w:rsidRPr="00581F78">
        <w:rPr>
          <w:rFonts w:ascii="Times New Roman" w:hAnsi="Times New Roman"/>
          <w:b/>
          <w:sz w:val="24"/>
          <w:szCs w:val="24"/>
        </w:rPr>
        <w:t xml:space="preserve"> induction of CA, CPR and ROSC followed by experimental procedures. </w:t>
      </w:r>
    </w:p>
    <w:p w:rsidR="00806A44" w:rsidRDefault="00B67899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486400" cy="1028700"/>
            <wp:effectExtent l="19050" t="0" r="0" b="0"/>
            <wp:docPr id="1" name="图片 2" descr="F:\国自然实验\美娴\YMX\data\flow diagram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:\国自然实验\美娴\YMX\data\flow diagram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028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3042" w:rsidRDefault="00593042">
      <w:pPr>
        <w:rPr>
          <w:rFonts w:ascii="Times New Roman" w:hAnsi="Times New Roman" w:hint="eastAsia"/>
          <w:b/>
          <w:sz w:val="24"/>
          <w:szCs w:val="24"/>
        </w:rPr>
      </w:pPr>
    </w:p>
    <w:p w:rsidR="00EF3819" w:rsidRPr="00D11A12" w:rsidRDefault="00EF3819" w:rsidP="00EF3819">
      <w:pPr>
        <w:rPr>
          <w:rFonts w:ascii="Times New Roman" w:hAnsi="Times New Roman" w:hint="eastAsia"/>
          <w:sz w:val="24"/>
          <w:szCs w:val="24"/>
        </w:rPr>
      </w:pPr>
      <w:r w:rsidRPr="00593042">
        <w:rPr>
          <w:rFonts w:ascii="Times New Roman" w:hAnsi="Times New Roman"/>
          <w:sz w:val="24"/>
          <w:szCs w:val="24"/>
          <w:highlight w:val="yellow"/>
        </w:rPr>
        <w:t>The first part mainly observes the effect of MHT on the neurological phenotype of mice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 (18 in each group)</w:t>
      </w:r>
      <w:r w:rsidRPr="00593042">
        <w:rPr>
          <w:rFonts w:ascii="Times New Roman" w:hAnsi="Times New Roman"/>
          <w:sz w:val="24"/>
          <w:szCs w:val="24"/>
          <w:highlight w:val="yellow"/>
        </w:rPr>
        <w:t xml:space="preserve"> after ROSC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>, i</w:t>
      </w:r>
      <w:r w:rsidRPr="00593042">
        <w:rPr>
          <w:rFonts w:ascii="Times New Roman" w:hAnsi="Times New Roman"/>
          <w:sz w:val="24"/>
          <w:szCs w:val="24"/>
          <w:highlight w:val="yellow"/>
        </w:rPr>
        <w:t xml:space="preserve">n this section we found that the mortality rate of animals after ROSC was extremely high, and the number of survivors to 72 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hours </w:t>
      </w:r>
      <w:r w:rsidRPr="00593042">
        <w:rPr>
          <w:rFonts w:ascii="Times New Roman" w:hAnsi="Times New Roman"/>
          <w:sz w:val="24"/>
          <w:szCs w:val="24"/>
          <w:highlight w:val="yellow"/>
        </w:rPr>
        <w:t>was very small.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593042">
        <w:rPr>
          <w:rFonts w:ascii="Times New Roman" w:hAnsi="Times New Roman"/>
          <w:sz w:val="24"/>
          <w:szCs w:val="24"/>
          <w:highlight w:val="yellow"/>
        </w:rPr>
        <w:t>The second part was to observe the expressions of Sirt1 after ROSC in another 18 mice, the results showed that the change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>s</w:t>
      </w:r>
      <w:r w:rsidRPr="00593042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>were</w:t>
      </w:r>
      <w:r w:rsidRPr="00593042">
        <w:rPr>
          <w:rFonts w:ascii="Times New Roman" w:hAnsi="Times New Roman"/>
          <w:sz w:val="24"/>
          <w:szCs w:val="24"/>
          <w:highlight w:val="yellow"/>
        </w:rPr>
        <w:t xml:space="preserve"> most obvious after 12 hours after ROSC.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593042">
        <w:rPr>
          <w:rFonts w:ascii="Times New Roman" w:hAnsi="Times New Roman"/>
          <w:sz w:val="24"/>
          <w:szCs w:val="24"/>
          <w:highlight w:val="yellow"/>
        </w:rPr>
        <w:t xml:space="preserve">In the third part, we used 18 mice in each group to observe the effect of 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>MHT</w:t>
      </w:r>
      <w:r w:rsidRPr="00593042">
        <w:rPr>
          <w:rFonts w:ascii="Times New Roman" w:hAnsi="Times New Roman"/>
          <w:sz w:val="24"/>
          <w:szCs w:val="24"/>
          <w:highlight w:val="yellow"/>
        </w:rPr>
        <w:t xml:space="preserve"> on the expression of Sirt1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>, p-</w:t>
      </w:r>
      <w:r w:rsidRPr="00593042">
        <w:rPr>
          <w:rFonts w:ascii="Times New Roman" w:hAnsi="Times New Roman"/>
          <w:sz w:val="24"/>
          <w:szCs w:val="24"/>
          <w:highlight w:val="yellow"/>
        </w:rPr>
        <w:t>P53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 and LC3B (autophagy flux) at 12 hours after ROSC</w:t>
      </w:r>
      <w:r w:rsidRPr="00593042">
        <w:rPr>
          <w:rFonts w:ascii="Times New Roman" w:hAnsi="Times New Roman"/>
          <w:sz w:val="24"/>
          <w:szCs w:val="24"/>
          <w:highlight w:val="yellow"/>
        </w:rPr>
        <w:t>.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593042">
        <w:rPr>
          <w:rFonts w:ascii="Times New Roman" w:hAnsi="Times New Roman"/>
          <w:sz w:val="24"/>
          <w:szCs w:val="24"/>
          <w:highlight w:val="yellow"/>
        </w:rPr>
        <w:t>The fourth part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593042">
        <w:rPr>
          <w:rFonts w:ascii="Times New Roman" w:hAnsi="Times New Roman"/>
          <w:sz w:val="24"/>
          <w:szCs w:val="24"/>
          <w:highlight w:val="yellow"/>
        </w:rPr>
        <w:t xml:space="preserve">18 Sirt1-/- mice 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in each group (NT and MHT) </w:t>
      </w:r>
      <w:r w:rsidRPr="00593042">
        <w:rPr>
          <w:rFonts w:ascii="Times New Roman" w:hAnsi="Times New Roman"/>
          <w:sz w:val="24"/>
          <w:szCs w:val="24"/>
          <w:highlight w:val="yellow"/>
        </w:rPr>
        <w:t>were used to observe the effects of Sirt1 knockdown on neurological phenotype,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 and then</w:t>
      </w:r>
      <w:r w:rsidRPr="00593042">
        <w:rPr>
          <w:rFonts w:ascii="Times New Roman" w:hAnsi="Times New Roman"/>
          <w:sz w:val="24"/>
          <w:szCs w:val="24"/>
          <w:highlight w:val="yellow"/>
        </w:rPr>
        <w:t xml:space="preserve"> 18 Sirt1-/- mice 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in each group (NT and MHT) </w:t>
      </w:r>
      <w:r w:rsidRPr="00593042">
        <w:rPr>
          <w:rFonts w:ascii="Times New Roman" w:hAnsi="Times New Roman"/>
          <w:sz w:val="24"/>
          <w:szCs w:val="24"/>
          <w:highlight w:val="yellow"/>
        </w:rPr>
        <w:t>were used to observe P53 activation and autophagy activation in mice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 at 12 hours after ROSC</w:t>
      </w:r>
      <w:r w:rsidRPr="00593042">
        <w:rPr>
          <w:rFonts w:ascii="Times New Roman" w:hAnsi="Times New Roman"/>
          <w:sz w:val="24"/>
          <w:szCs w:val="24"/>
          <w:highlight w:val="yellow"/>
        </w:rPr>
        <w:t>.</w:t>
      </w:r>
      <w:r w:rsidRPr="00593042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</w:p>
    <w:p w:rsidR="00EF3819" w:rsidRPr="00581F78" w:rsidRDefault="00EF3819">
      <w:pPr>
        <w:rPr>
          <w:rFonts w:ascii="Times New Roman" w:hAnsi="Times New Roman"/>
          <w:b/>
          <w:sz w:val="24"/>
          <w:szCs w:val="24"/>
        </w:rPr>
      </w:pPr>
    </w:p>
    <w:p w:rsidR="00033656" w:rsidRPr="004A420C" w:rsidRDefault="00806A44" w:rsidP="000278B5">
      <w:pPr>
        <w:jc w:val="both"/>
        <w:rPr>
          <w:rFonts w:ascii="Times New Roman" w:hAnsi="Times New Roman"/>
          <w:b/>
          <w:sz w:val="24"/>
          <w:shd w:val="clear" w:color="auto" w:fill="FFFFFF"/>
        </w:rPr>
      </w:pPr>
      <w:r w:rsidRPr="00581F78">
        <w:rPr>
          <w:rFonts w:ascii="Times New Roman" w:hAnsi="Times New Roman"/>
          <w:b/>
          <w:sz w:val="24"/>
          <w:szCs w:val="24"/>
        </w:rPr>
        <w:t>Supplementary figure 2</w:t>
      </w:r>
      <w:r w:rsidR="00033656" w:rsidRPr="00581F78">
        <w:rPr>
          <w:rFonts w:ascii="Times New Roman" w:hAnsi="Times New Roman"/>
          <w:b/>
          <w:sz w:val="24"/>
          <w:szCs w:val="24"/>
        </w:rPr>
        <w:t xml:space="preserve">. </w:t>
      </w:r>
      <w:r w:rsidR="00033656" w:rsidRPr="004A420C">
        <w:rPr>
          <w:rFonts w:ascii="Times New Roman" w:hAnsi="Times New Roman"/>
          <w:b/>
          <w:sz w:val="24"/>
          <w:shd w:val="clear" w:color="auto" w:fill="FFFFFF"/>
        </w:rPr>
        <w:t>The basal physiological parameters of mice did not show any  differences between NT group and MHT group.</w:t>
      </w:r>
    </w:p>
    <w:p w:rsidR="00806A44" w:rsidRPr="00581F78" w:rsidRDefault="00806A44" w:rsidP="00806A44">
      <w:pPr>
        <w:rPr>
          <w:rFonts w:ascii="Times New Roman" w:hAnsi="Times New Roman"/>
          <w:b/>
          <w:sz w:val="24"/>
          <w:szCs w:val="24"/>
        </w:rPr>
      </w:pPr>
    </w:p>
    <w:p w:rsidR="00806A44" w:rsidRPr="00581F78" w:rsidRDefault="00B67899" w:rsidP="00806A4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2000250" cy="1295400"/>
            <wp:effectExtent l="0" t="0" r="0" b="0"/>
            <wp:docPr id="2" name="图片 12" descr="F:\国自然实验\美娴\YMX\data\BW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F:\国自然实验\美娴\YMX\data\BW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129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2057400" cy="1295400"/>
            <wp:effectExtent l="0" t="0" r="0" b="0"/>
            <wp:docPr id="3" name="图片 13" descr="F:\国自然实验\美娴\YMX\data\BL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F:\国自然实验\美娴\YMX\data\BLS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29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1952625" cy="1295400"/>
            <wp:effectExtent l="0" t="0" r="0" b="0"/>
            <wp:docPr id="4" name="图片 14" descr="F:\国自然实验\美娴\YMX\data\adrenalin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F:\国自然实验\美娴\YMX\data\adrenaline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29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2105025" cy="1295400"/>
            <wp:effectExtent l="0" t="0" r="0" b="0"/>
            <wp:docPr id="5" name="图片 15" descr="F:\国自然实验\美娴\YMX\data\re-edit\CBF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 descr="F:\国自然实验\美娴\YMX\data\re-edit\CBF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129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3656" w:rsidRPr="004A420C" w:rsidRDefault="00033656" w:rsidP="000278B5">
      <w:pPr>
        <w:rPr>
          <w:rFonts w:ascii="Times New Roman" w:hAnsi="Times New Roman"/>
          <w:sz w:val="24"/>
          <w:shd w:val="clear" w:color="auto" w:fill="FFFFFF"/>
        </w:rPr>
      </w:pPr>
    </w:p>
    <w:p w:rsidR="00033656" w:rsidRPr="004A420C" w:rsidRDefault="00033656" w:rsidP="000278B5">
      <w:pPr>
        <w:rPr>
          <w:rFonts w:ascii="Times New Roman" w:hAnsi="Times New Roman"/>
          <w:sz w:val="24"/>
          <w:shd w:val="clear" w:color="auto" w:fill="FFFFFF"/>
        </w:rPr>
      </w:pPr>
    </w:p>
    <w:p w:rsidR="00033656" w:rsidRPr="004A420C" w:rsidRDefault="00033656" w:rsidP="000278B5">
      <w:pPr>
        <w:rPr>
          <w:rFonts w:ascii="Times New Roman" w:hAnsi="Times New Roman"/>
          <w:sz w:val="24"/>
          <w:shd w:val="clear" w:color="auto" w:fill="FFFFFF"/>
        </w:rPr>
      </w:pPr>
    </w:p>
    <w:p w:rsidR="00033656" w:rsidRPr="004A420C" w:rsidRDefault="00033656" w:rsidP="000278B5">
      <w:pPr>
        <w:rPr>
          <w:rFonts w:ascii="Times New Roman" w:hAnsi="Times New Roman"/>
          <w:sz w:val="24"/>
          <w:shd w:val="clear" w:color="auto" w:fill="FFFFFF"/>
        </w:rPr>
      </w:pPr>
    </w:p>
    <w:p w:rsidR="00033656" w:rsidRPr="004A420C" w:rsidRDefault="00033656" w:rsidP="000278B5">
      <w:pPr>
        <w:rPr>
          <w:rFonts w:ascii="Times New Roman" w:hAnsi="Times New Roman"/>
          <w:sz w:val="24"/>
          <w:shd w:val="clear" w:color="auto" w:fill="FFFFFF"/>
        </w:rPr>
      </w:pPr>
    </w:p>
    <w:p w:rsidR="00033656" w:rsidRPr="004A420C" w:rsidRDefault="00033656" w:rsidP="000278B5">
      <w:pPr>
        <w:rPr>
          <w:rFonts w:ascii="Times New Roman" w:hAnsi="Times New Roman"/>
          <w:sz w:val="24"/>
          <w:shd w:val="clear" w:color="auto" w:fill="FFFFFF"/>
        </w:rPr>
      </w:pPr>
    </w:p>
    <w:p w:rsidR="00033656" w:rsidRPr="004A420C" w:rsidRDefault="00033656" w:rsidP="000278B5">
      <w:pPr>
        <w:rPr>
          <w:rFonts w:ascii="Times New Roman" w:hAnsi="Times New Roman"/>
          <w:sz w:val="24"/>
          <w:shd w:val="clear" w:color="auto" w:fill="FFFFFF"/>
        </w:rPr>
      </w:pPr>
    </w:p>
    <w:p w:rsidR="00033656" w:rsidRPr="004A420C" w:rsidRDefault="00A02FEA" w:rsidP="000278B5">
      <w:pPr>
        <w:jc w:val="both"/>
        <w:rPr>
          <w:rFonts w:ascii="Times New Roman" w:hAnsi="Times New Roman"/>
          <w:b/>
          <w:sz w:val="24"/>
          <w:shd w:val="clear" w:color="auto" w:fill="FFFFFF"/>
        </w:rPr>
      </w:pPr>
      <w:r w:rsidRPr="00581F78">
        <w:rPr>
          <w:rFonts w:ascii="Times New Roman" w:hAnsi="Times New Roman"/>
          <w:b/>
          <w:sz w:val="24"/>
          <w:szCs w:val="24"/>
        </w:rPr>
        <w:t>Supplementary figure 3</w:t>
      </w:r>
      <w:r w:rsidR="00033656" w:rsidRPr="00581F78">
        <w:rPr>
          <w:rFonts w:ascii="Times New Roman" w:hAnsi="Times New Roman"/>
          <w:b/>
          <w:sz w:val="24"/>
          <w:szCs w:val="24"/>
        </w:rPr>
        <w:t xml:space="preserve">. </w:t>
      </w:r>
      <w:r w:rsidR="00033656" w:rsidRPr="004A420C">
        <w:rPr>
          <w:rFonts w:ascii="Times New Roman" w:hAnsi="Times New Roman"/>
          <w:b/>
          <w:sz w:val="24"/>
          <w:shd w:val="clear" w:color="auto" w:fill="FFFFFF"/>
        </w:rPr>
        <w:t xml:space="preserve">Identification of neurons. </w:t>
      </w:r>
      <w:proofErr w:type="spellStart"/>
      <w:r w:rsidR="00033656" w:rsidRPr="004A420C">
        <w:rPr>
          <w:rFonts w:ascii="Times New Roman" w:hAnsi="Times New Roman"/>
          <w:b/>
          <w:sz w:val="24"/>
          <w:shd w:val="clear" w:color="auto" w:fill="FFFFFF"/>
        </w:rPr>
        <w:t>Immunostaining</w:t>
      </w:r>
      <w:proofErr w:type="spellEnd"/>
      <w:r w:rsidR="00033656" w:rsidRPr="004A420C">
        <w:rPr>
          <w:rFonts w:ascii="Times New Roman" w:hAnsi="Times New Roman"/>
          <w:b/>
          <w:sz w:val="24"/>
          <w:shd w:val="clear" w:color="auto" w:fill="FFFFFF"/>
        </w:rPr>
        <w:t xml:space="preserve"> against neuron markers, </w:t>
      </w:r>
      <w:proofErr w:type="spellStart"/>
      <w:r w:rsidR="00033656" w:rsidRPr="004A420C">
        <w:rPr>
          <w:rFonts w:ascii="Times New Roman" w:hAnsi="Times New Roman"/>
          <w:b/>
          <w:sz w:val="24"/>
          <w:shd w:val="clear" w:color="auto" w:fill="FFFFFF"/>
        </w:rPr>
        <w:t>Neun</w:t>
      </w:r>
      <w:proofErr w:type="spellEnd"/>
      <w:r w:rsidR="00033656" w:rsidRPr="004A420C">
        <w:rPr>
          <w:rFonts w:ascii="Times New Roman" w:hAnsi="Times New Roman"/>
          <w:b/>
          <w:sz w:val="24"/>
          <w:shd w:val="clear" w:color="auto" w:fill="FFFFFF"/>
        </w:rPr>
        <w:t xml:space="preserve"> and Map2, was performed as described in Materials and methods. DAPI, nuclear staining. </w:t>
      </w:r>
    </w:p>
    <w:p w:rsidR="00A02FEA" w:rsidRPr="00581F78" w:rsidRDefault="00A02FEA" w:rsidP="00806A44">
      <w:pPr>
        <w:rPr>
          <w:rFonts w:ascii="Times New Roman" w:hAnsi="Times New Roman"/>
          <w:b/>
          <w:sz w:val="24"/>
          <w:szCs w:val="24"/>
        </w:rPr>
      </w:pPr>
    </w:p>
    <w:p w:rsidR="00A01460" w:rsidRPr="004A420C" w:rsidRDefault="00B67899" w:rsidP="00A02FEA">
      <w:pPr>
        <w:jc w:val="center"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hAnsi="Times New Roman"/>
          <w:noProof/>
          <w:sz w:val="24"/>
          <w:shd w:val="clear" w:color="auto" w:fill="FFFFFF"/>
        </w:rPr>
        <w:drawing>
          <wp:inline distT="0" distB="0" distL="0" distR="0">
            <wp:extent cx="5486400" cy="1638300"/>
            <wp:effectExtent l="19050" t="0" r="0" b="0"/>
            <wp:docPr id="6" name="图片 1" descr="F:\国自然实验\美娴\YMX\data\re-edit\edi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:\国自然实验\美娴\YMX\data\re-edit\edit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3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3656" w:rsidRPr="004A420C" w:rsidRDefault="00033656" w:rsidP="00033656">
      <w:pPr>
        <w:jc w:val="both"/>
        <w:rPr>
          <w:rFonts w:ascii="Times New Roman" w:hAnsi="Times New Roman"/>
          <w:b/>
          <w:sz w:val="24"/>
          <w:shd w:val="clear" w:color="auto" w:fill="FFFFFF"/>
        </w:rPr>
      </w:pPr>
      <w:r w:rsidRPr="004A420C">
        <w:rPr>
          <w:rFonts w:ascii="Times New Roman" w:hAnsi="Times New Roman"/>
          <w:sz w:val="24"/>
          <w:shd w:val="clear" w:color="auto" w:fill="FFFFFF"/>
        </w:rPr>
        <w:br w:type="page"/>
      </w:r>
    </w:p>
    <w:p w:rsidR="00A02FEA" w:rsidRPr="00581F78" w:rsidRDefault="00C05515" w:rsidP="00C05515">
      <w:pPr>
        <w:rPr>
          <w:rFonts w:ascii="Times New Roman" w:hAnsi="Times New Roman"/>
          <w:b/>
          <w:sz w:val="24"/>
        </w:rPr>
      </w:pPr>
      <w:r w:rsidRPr="00581F78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581F78">
        <w:rPr>
          <w:rFonts w:ascii="Times New Roman" w:hAnsi="Times New Roman" w:hint="eastAsia"/>
          <w:b/>
          <w:sz w:val="24"/>
          <w:szCs w:val="24"/>
        </w:rPr>
        <w:t xml:space="preserve"> data</w:t>
      </w:r>
      <w:r w:rsidR="00033656" w:rsidRPr="00581F78">
        <w:rPr>
          <w:rFonts w:ascii="Times New Roman" w:hAnsi="Times New Roman"/>
          <w:b/>
          <w:sz w:val="24"/>
          <w:szCs w:val="24"/>
        </w:rPr>
        <w:t xml:space="preserve"> </w:t>
      </w:r>
      <w:r w:rsidR="00B739F8" w:rsidRPr="00581F78">
        <w:rPr>
          <w:rFonts w:ascii="Times New Roman" w:hAnsi="Times New Roman"/>
          <w:b/>
          <w:sz w:val="24"/>
          <w:szCs w:val="24"/>
        </w:rPr>
        <w:t>4</w:t>
      </w:r>
      <w:r w:rsidR="00CC70CA" w:rsidRPr="00581F78">
        <w:rPr>
          <w:rFonts w:ascii="Times New Roman" w:hAnsi="Times New Roman"/>
          <w:b/>
          <w:sz w:val="24"/>
          <w:szCs w:val="24"/>
        </w:rPr>
        <w:t xml:space="preserve">. Protocol for genotyping </w:t>
      </w:r>
      <w:proofErr w:type="spellStart"/>
      <w:r w:rsidR="00CC70CA" w:rsidRPr="00581F78">
        <w:rPr>
          <w:rFonts w:ascii="Times New Roman" w:hAnsi="Times New Roman"/>
          <w:b/>
          <w:sz w:val="24"/>
          <w:szCs w:val="24"/>
        </w:rPr>
        <w:t>Sirt</w:t>
      </w:r>
      <w:proofErr w:type="spellEnd"/>
      <w:r w:rsidR="00CC70CA" w:rsidRPr="00581F78">
        <w:rPr>
          <w:rFonts w:ascii="Times New Roman" w:hAnsi="Times New Roman"/>
          <w:b/>
          <w:sz w:val="24"/>
        </w:rPr>
        <w:t xml:space="preserve"> knockout mice</w:t>
      </w:r>
    </w:p>
    <w:p w:rsidR="00C05515" w:rsidRPr="00581F78" w:rsidRDefault="00CC70CA" w:rsidP="00C05515">
      <w:pPr>
        <w:rPr>
          <w:rFonts w:ascii="Cambria" w:hAnsi="Cambria"/>
          <w:sz w:val="24"/>
          <w:szCs w:val="24"/>
        </w:rPr>
      </w:pPr>
      <w:r w:rsidRPr="00581F78">
        <w:rPr>
          <w:rFonts w:ascii="Cambria" w:hAnsi="Cambria"/>
          <w:sz w:val="24"/>
          <w:szCs w:val="24"/>
        </w:rPr>
        <w:t>S</w:t>
      </w:r>
      <w:r w:rsidR="00C05515" w:rsidRPr="00581F78">
        <w:rPr>
          <w:rFonts w:ascii="Cambria" w:hAnsi="Cambria" w:hint="eastAsia"/>
          <w:sz w:val="24"/>
          <w:szCs w:val="24"/>
        </w:rPr>
        <w:t>train name: Sirt1-flox</w:t>
      </w:r>
    </w:p>
    <w:p w:rsidR="00C05515" w:rsidRPr="00581F78" w:rsidRDefault="00C05515" w:rsidP="00A054C9">
      <w:pPr>
        <w:ind w:left="1200" w:hangingChars="500" w:hanging="1200"/>
        <w:rPr>
          <w:rFonts w:ascii="Cambria" w:hAnsi="Cambria"/>
          <w:sz w:val="24"/>
          <w:szCs w:val="24"/>
        </w:rPr>
      </w:pPr>
      <w:r w:rsidRPr="00581F78">
        <w:rPr>
          <w:rFonts w:ascii="Cambria" w:hAnsi="Cambria" w:hint="eastAsia"/>
          <w:sz w:val="24"/>
          <w:szCs w:val="24"/>
        </w:rPr>
        <w:t xml:space="preserve">Primer </w:t>
      </w:r>
      <w:proofErr w:type="spellStart"/>
      <w:r w:rsidRPr="00581F78">
        <w:rPr>
          <w:rFonts w:ascii="Cambria" w:hAnsi="Cambria" w:hint="eastAsia"/>
          <w:sz w:val="24"/>
          <w:szCs w:val="24"/>
        </w:rPr>
        <w:t>seq</w:t>
      </w:r>
      <w:proofErr w:type="spellEnd"/>
      <w:r w:rsidRPr="00581F78">
        <w:rPr>
          <w:rFonts w:ascii="Cambria" w:hAnsi="Cambria" w:hint="eastAsia"/>
          <w:sz w:val="24"/>
          <w:szCs w:val="24"/>
        </w:rPr>
        <w:t>:</w:t>
      </w:r>
    </w:p>
    <w:p w:rsidR="00C05515" w:rsidRPr="00581F78" w:rsidRDefault="00C05515" w:rsidP="00A054C9">
      <w:pPr>
        <w:ind w:left="1200" w:hangingChars="500" w:hanging="1200"/>
        <w:rPr>
          <w:rFonts w:ascii="Cambria" w:hAnsi="Cambria"/>
          <w:sz w:val="24"/>
          <w:szCs w:val="24"/>
        </w:rPr>
      </w:pPr>
      <w:r w:rsidRPr="00581F78">
        <w:rPr>
          <w:rFonts w:ascii="Cambria" w:hAnsi="Cambria" w:hint="eastAsia"/>
          <w:sz w:val="24"/>
          <w:szCs w:val="24"/>
        </w:rPr>
        <w:t xml:space="preserve">Forward: </w:t>
      </w:r>
      <w:r w:rsidRPr="00581F78">
        <w:rPr>
          <w:rFonts w:ascii="Cambria" w:hAnsi="Cambria"/>
          <w:sz w:val="24"/>
          <w:szCs w:val="24"/>
        </w:rPr>
        <w:t>GGT TGA CTT AGG TCT TGT CTG</w:t>
      </w:r>
    </w:p>
    <w:p w:rsidR="00C05515" w:rsidRPr="00581F78" w:rsidRDefault="00C05515" w:rsidP="00C05515">
      <w:pPr>
        <w:rPr>
          <w:rFonts w:ascii="Cambria" w:hAnsi="Cambria"/>
          <w:sz w:val="24"/>
          <w:szCs w:val="24"/>
        </w:rPr>
      </w:pPr>
      <w:r w:rsidRPr="00581F78">
        <w:rPr>
          <w:rFonts w:ascii="Cambria" w:hAnsi="Cambria" w:hint="eastAsia"/>
          <w:sz w:val="24"/>
          <w:szCs w:val="24"/>
        </w:rPr>
        <w:t>Reverse:</w:t>
      </w:r>
      <w:r w:rsidRPr="00581F78">
        <w:rPr>
          <w:rFonts w:ascii="Cambria" w:hAnsi="Cambria"/>
          <w:sz w:val="24"/>
          <w:szCs w:val="24"/>
        </w:rPr>
        <w:t xml:space="preserve"> CGT CCC TTG TAA TGT TTC CC</w:t>
      </w:r>
      <w:r w:rsidRPr="00581F78">
        <w:rPr>
          <w:rFonts w:ascii="Cambria" w:hAnsi="Cambria" w:hint="eastAsia"/>
          <w:sz w:val="24"/>
          <w:szCs w:val="24"/>
        </w:rPr>
        <w:t xml:space="preserve"> </w:t>
      </w:r>
    </w:p>
    <w:tbl>
      <w:tblPr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130"/>
        <w:gridCol w:w="2130"/>
        <w:gridCol w:w="2131"/>
        <w:gridCol w:w="2364"/>
      </w:tblGrid>
      <w:tr w:rsidR="00C05515" w:rsidRPr="00581F78" w:rsidTr="00D84F8E"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Step</w:t>
            </w:r>
          </w:p>
        </w:tc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Temp</w:t>
            </w:r>
            <w:r w:rsidR="00033656" w:rsidRPr="00581F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81F78">
              <w:rPr>
                <w:rFonts w:ascii="Times New Roman" w:hAnsi="Times New Roman"/>
                <w:sz w:val="24"/>
                <w:szCs w:val="24"/>
              </w:rPr>
              <w:t>(</w:t>
            </w:r>
            <w:r w:rsidRPr="00581F78">
              <w:rPr>
                <w:rFonts w:ascii="Times New Roman" w:hAnsi="Cambria"/>
                <w:sz w:val="24"/>
                <w:szCs w:val="24"/>
              </w:rPr>
              <w:t>℃</w:t>
            </w:r>
            <w:r w:rsidRPr="00581F7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Time</w:t>
            </w:r>
            <w:r w:rsidR="00033656" w:rsidRPr="00581F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81F78">
              <w:rPr>
                <w:rFonts w:ascii="Times New Roman" w:hAnsi="Times New Roman"/>
                <w:sz w:val="24"/>
                <w:szCs w:val="24"/>
              </w:rPr>
              <w:t>(s)</w:t>
            </w:r>
          </w:p>
        </w:tc>
        <w:tc>
          <w:tcPr>
            <w:tcW w:w="2364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Notes</w:t>
            </w:r>
          </w:p>
        </w:tc>
      </w:tr>
      <w:tr w:rsidR="00C05515" w:rsidRPr="00581F78" w:rsidTr="00D84F8E"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131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364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5515" w:rsidRPr="00581F78" w:rsidTr="00D84F8E"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131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364" w:type="dxa"/>
            <w:vMerge w:val="restart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Repeat for 35 cycles</w:t>
            </w:r>
          </w:p>
        </w:tc>
      </w:tr>
      <w:tr w:rsidR="00C05515" w:rsidRPr="00581F78" w:rsidTr="00D84F8E"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131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364" w:type="dxa"/>
            <w:vMerge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5515" w:rsidRPr="00581F78" w:rsidTr="00D84F8E"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131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364" w:type="dxa"/>
            <w:vMerge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5515" w:rsidRPr="00581F78" w:rsidTr="00D84F8E"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30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131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364" w:type="dxa"/>
            <w:vAlign w:val="center"/>
          </w:tcPr>
          <w:p w:rsidR="00C05515" w:rsidRPr="00581F78" w:rsidRDefault="00C05515" w:rsidP="00D84F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05515" w:rsidRPr="00581F78" w:rsidRDefault="00C05515" w:rsidP="00C05515">
      <w:pPr>
        <w:rPr>
          <w:rFonts w:ascii="Cambria" w:hAnsi="Cambria"/>
          <w:sz w:val="32"/>
          <w:szCs w:val="32"/>
        </w:rPr>
      </w:pPr>
    </w:p>
    <w:tbl>
      <w:tblPr>
        <w:tblpPr w:leftFromText="180" w:rightFromText="180" w:vertAnchor="text" w:horzAnchor="margin" w:tblpXSpec="right" w:tblpY="1549"/>
        <w:tblW w:w="49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49"/>
        <w:gridCol w:w="1249"/>
        <w:gridCol w:w="1201"/>
        <w:gridCol w:w="1201"/>
      </w:tblGrid>
      <w:tr w:rsidR="00C05515" w:rsidRPr="00581F78" w:rsidTr="00A054C9">
        <w:trPr>
          <w:trHeight w:val="907"/>
        </w:trPr>
        <w:tc>
          <w:tcPr>
            <w:tcW w:w="2498" w:type="dxa"/>
            <w:gridSpan w:val="2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Primer set</w:t>
            </w:r>
          </w:p>
        </w:tc>
        <w:tc>
          <w:tcPr>
            <w:tcW w:w="1201" w:type="dxa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Product size</w:t>
            </w:r>
            <w:r w:rsidR="00033656" w:rsidRPr="00581F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81F78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581F78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581F7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01" w:type="dxa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Product</w:t>
            </w:r>
          </w:p>
        </w:tc>
      </w:tr>
      <w:tr w:rsidR="00C05515" w:rsidRPr="00581F78" w:rsidTr="00A054C9">
        <w:trPr>
          <w:trHeight w:val="928"/>
        </w:trPr>
        <w:tc>
          <w:tcPr>
            <w:tcW w:w="1249" w:type="dxa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Primer1</w:t>
            </w:r>
          </w:p>
        </w:tc>
        <w:tc>
          <w:tcPr>
            <w:tcW w:w="1249" w:type="dxa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Primer</w:t>
            </w:r>
            <w:r w:rsidR="00033656" w:rsidRPr="00581F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81F7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01" w:type="dxa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1201" w:type="dxa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</w:tr>
      <w:tr w:rsidR="00C05515" w:rsidRPr="00581F78" w:rsidTr="00A054C9">
        <w:trPr>
          <w:trHeight w:val="928"/>
        </w:trPr>
        <w:tc>
          <w:tcPr>
            <w:tcW w:w="1249" w:type="dxa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Primer1</w:t>
            </w:r>
          </w:p>
        </w:tc>
        <w:tc>
          <w:tcPr>
            <w:tcW w:w="1249" w:type="dxa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Primer</w:t>
            </w:r>
            <w:r w:rsidR="00033656" w:rsidRPr="00581F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81F7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01" w:type="dxa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F78"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1201" w:type="dxa"/>
            <w:vAlign w:val="center"/>
          </w:tcPr>
          <w:p w:rsidR="00C05515" w:rsidRPr="00581F78" w:rsidRDefault="00C05515" w:rsidP="00A054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81F78">
              <w:rPr>
                <w:rFonts w:ascii="Times New Roman" w:hAnsi="Times New Roman"/>
                <w:sz w:val="24"/>
                <w:szCs w:val="24"/>
              </w:rPr>
              <w:t>floxed</w:t>
            </w:r>
            <w:proofErr w:type="spellEnd"/>
          </w:p>
        </w:tc>
      </w:tr>
    </w:tbl>
    <w:p w:rsidR="00C05515" w:rsidRPr="00581F78" w:rsidRDefault="00C05515" w:rsidP="00C05515">
      <w:pPr>
        <w:ind w:firstLineChars="50" w:firstLine="110"/>
        <w:rPr>
          <w:rFonts w:ascii="Cambria" w:hAnsi="Cambria"/>
          <w:szCs w:val="21"/>
        </w:rPr>
      </w:pPr>
      <w:r w:rsidRPr="00581F78">
        <w:rPr>
          <w:rFonts w:ascii="Cambria" w:hAnsi="Cambria" w:hint="eastAsia"/>
          <w:szCs w:val="21"/>
        </w:rPr>
        <w:t xml:space="preserve">Marker  </w:t>
      </w:r>
      <w:r w:rsidR="00AD1CE8" w:rsidRPr="00581F78">
        <w:rPr>
          <w:rFonts w:ascii="Cambria" w:hAnsi="Cambria" w:hint="eastAsia"/>
          <w:szCs w:val="21"/>
        </w:rPr>
        <w:t xml:space="preserve">  </w:t>
      </w:r>
      <w:r w:rsidRPr="00581F78">
        <w:rPr>
          <w:rFonts w:ascii="Cambria" w:hAnsi="Cambria" w:hint="eastAsia"/>
          <w:szCs w:val="21"/>
        </w:rPr>
        <w:t xml:space="preserve">f/f   </w:t>
      </w:r>
      <w:r w:rsidR="00AD1CE8" w:rsidRPr="00581F78">
        <w:rPr>
          <w:rFonts w:ascii="Cambria" w:hAnsi="Cambria" w:hint="eastAsia"/>
          <w:szCs w:val="21"/>
        </w:rPr>
        <w:t xml:space="preserve">   </w:t>
      </w:r>
      <w:r w:rsidRPr="00581F78">
        <w:rPr>
          <w:rFonts w:ascii="Cambria" w:hAnsi="Cambria" w:hint="eastAsia"/>
          <w:szCs w:val="21"/>
        </w:rPr>
        <w:t xml:space="preserve">f/+  </w:t>
      </w:r>
      <w:r w:rsidR="00AD1CE8" w:rsidRPr="00581F78">
        <w:rPr>
          <w:rFonts w:ascii="Cambria" w:hAnsi="Cambria" w:hint="eastAsia"/>
          <w:szCs w:val="21"/>
        </w:rPr>
        <w:t xml:space="preserve">   </w:t>
      </w:r>
      <w:r w:rsidRPr="00581F78">
        <w:rPr>
          <w:rFonts w:ascii="Cambria" w:hAnsi="Cambria" w:hint="eastAsia"/>
          <w:szCs w:val="21"/>
        </w:rPr>
        <w:t>+/+  Marker</w:t>
      </w:r>
    </w:p>
    <w:p w:rsidR="00C05515" w:rsidRPr="00581F78" w:rsidRDefault="00356A1D" w:rsidP="00C05515">
      <w:pPr>
        <w:rPr>
          <w:rFonts w:ascii="Cambria" w:hAnsi="Cambria"/>
          <w:sz w:val="32"/>
          <w:szCs w:val="32"/>
        </w:rPr>
      </w:pPr>
      <w:r w:rsidRPr="00356A1D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86.85pt;margin-top:64.6pt;width:83.25pt;height:55.7pt;z-index:2516577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" stroked="f">
            <v:textbox>
              <w:txbxContent>
                <w:p w:rsidR="00EF3819" w:rsidRDefault="00EF3819" w:rsidP="00C05515">
                  <w:proofErr w:type="spellStart"/>
                  <w:r>
                    <w:rPr>
                      <w:rFonts w:hint="eastAsia"/>
                    </w:rPr>
                    <w:t>floxed</w:t>
                  </w:r>
                  <w:proofErr w:type="spellEnd"/>
                  <w:r>
                    <w:t>:</w:t>
                  </w:r>
                  <w:r>
                    <w:rPr>
                      <w:rFonts w:hint="eastAsia"/>
                    </w:rPr>
                    <w:t xml:space="preserve"> 750 </w:t>
                  </w:r>
                  <w:proofErr w:type="spellStart"/>
                  <w:r>
                    <w:t>bp</w:t>
                  </w:r>
                  <w:r>
                    <w:rPr>
                      <w:rFonts w:hint="eastAsia"/>
                    </w:rPr>
                    <w:t>WT</w:t>
                  </w:r>
                  <w:proofErr w:type="spellEnd"/>
                  <w:r>
                    <w:rPr>
                      <w:rFonts w:hint="eastAsia"/>
                    </w:rPr>
                    <w:t xml:space="preserve">: 550 </w:t>
                  </w:r>
                  <w:proofErr w:type="spellStart"/>
                  <w:r>
                    <w:rPr>
                      <w:rFonts w:hint="eastAsia"/>
                    </w:rPr>
                    <w:t>bp</w:t>
                  </w:r>
                  <w:proofErr w:type="spellEnd"/>
                </w:p>
              </w:txbxContent>
            </v:textbox>
          </v:shape>
        </w:pict>
      </w:r>
      <w:r w:rsidR="00B67899">
        <w:rPr>
          <w:rFonts w:ascii="Cambria" w:hAnsi="Cambria"/>
          <w:noProof/>
          <w:sz w:val="32"/>
          <w:szCs w:val="32"/>
        </w:rPr>
        <w:drawing>
          <wp:inline distT="0" distB="0" distL="0" distR="0">
            <wp:extent cx="2047875" cy="2714625"/>
            <wp:effectExtent l="19050" t="0" r="9525" b="0"/>
            <wp:docPr id="7" name="图片 0" descr="si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sirt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32507" t="12814" r="37334" b="182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2714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2FEA" w:rsidRPr="004A420C" w:rsidRDefault="00A02FEA" w:rsidP="00A02FEA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0B2406" w:rsidRPr="004A420C" w:rsidRDefault="000B2406" w:rsidP="008B4B16">
      <w:pPr>
        <w:rPr>
          <w:rFonts w:ascii="Times New Roman" w:hAnsi="Times New Roman"/>
          <w:sz w:val="24"/>
          <w:shd w:val="clear" w:color="auto" w:fill="FFFFFF"/>
        </w:rPr>
      </w:pPr>
    </w:p>
    <w:p w:rsidR="005F219C" w:rsidRPr="00581F78" w:rsidRDefault="005F219C" w:rsidP="00806A44">
      <w:pPr>
        <w:rPr>
          <w:rFonts w:ascii="Times New Roman" w:hAnsi="Times New Roman"/>
          <w:b/>
          <w:sz w:val="24"/>
        </w:rPr>
      </w:pPr>
    </w:p>
    <w:p w:rsidR="005F219C" w:rsidRPr="00581F78" w:rsidRDefault="005F219C" w:rsidP="005F219C">
      <w:pPr>
        <w:jc w:val="both"/>
        <w:rPr>
          <w:rFonts w:ascii="Times New Roman" w:hAnsi="Times New Roman"/>
          <w:b/>
          <w:sz w:val="24"/>
          <w:shd w:val="clear" w:color="auto" w:fill="FFFFFF"/>
        </w:rPr>
      </w:pPr>
      <w:r w:rsidRPr="00581F78">
        <w:rPr>
          <w:rFonts w:ascii="Times New Roman" w:hAnsi="Times New Roman"/>
          <w:b/>
          <w:sz w:val="24"/>
          <w:szCs w:val="24"/>
        </w:rPr>
        <w:lastRenderedPageBreak/>
        <w:t xml:space="preserve">Supplementary figure 5. </w:t>
      </w:r>
      <w:r w:rsidRPr="00581F78">
        <w:rPr>
          <w:rFonts w:ascii="Times New Roman" w:hAnsi="Times New Roman"/>
          <w:b/>
          <w:sz w:val="24"/>
          <w:shd w:val="clear" w:color="auto" w:fill="FFFFFF"/>
        </w:rPr>
        <w:t xml:space="preserve"> The basal physiological parameters of mice d</w:t>
      </w:r>
      <w:r w:rsidR="00F176BA">
        <w:rPr>
          <w:rFonts w:ascii="Times New Roman" w:hAnsi="Times New Roman"/>
          <w:b/>
          <w:sz w:val="24"/>
          <w:shd w:val="clear" w:color="auto" w:fill="FFFFFF"/>
        </w:rPr>
        <w:t>id</w:t>
      </w:r>
      <w:r w:rsidRPr="00581F78">
        <w:rPr>
          <w:rFonts w:ascii="Times New Roman" w:hAnsi="Times New Roman"/>
          <w:b/>
          <w:sz w:val="24"/>
          <w:shd w:val="clear" w:color="auto" w:fill="FFFFFF"/>
        </w:rPr>
        <w:t xml:space="preserve"> not </w:t>
      </w:r>
      <w:r w:rsidR="00F176BA">
        <w:rPr>
          <w:rFonts w:ascii="Times New Roman" w:hAnsi="Times New Roman"/>
          <w:b/>
          <w:sz w:val="24"/>
          <w:shd w:val="clear" w:color="auto" w:fill="FFFFFF"/>
        </w:rPr>
        <w:t>display</w:t>
      </w:r>
      <w:r w:rsidR="00F176BA" w:rsidRPr="00581F78">
        <w:rPr>
          <w:rFonts w:ascii="Times New Roman" w:hAnsi="Times New Roman"/>
          <w:b/>
          <w:sz w:val="24"/>
          <w:shd w:val="clear" w:color="auto" w:fill="FFFFFF"/>
        </w:rPr>
        <w:t xml:space="preserve"> </w:t>
      </w:r>
      <w:r w:rsidRPr="00581F78">
        <w:rPr>
          <w:rFonts w:ascii="Times New Roman" w:hAnsi="Times New Roman"/>
          <w:b/>
          <w:sz w:val="24"/>
          <w:shd w:val="clear" w:color="auto" w:fill="FFFFFF"/>
        </w:rPr>
        <w:t>any significant differences among the four groups</w:t>
      </w:r>
      <w:r w:rsidRPr="00581F78">
        <w:rPr>
          <w:rFonts w:ascii="Times New Roman" w:hAnsi="Times New Roman" w:hint="eastAsia"/>
          <w:b/>
          <w:sz w:val="24"/>
          <w:shd w:val="clear" w:color="auto" w:fill="FFFFFF"/>
        </w:rPr>
        <w:t>.</w:t>
      </w:r>
      <w:r w:rsidRPr="00581F78">
        <w:rPr>
          <w:rFonts w:ascii="Times New Roman" w:hAnsi="Times New Roman"/>
          <w:b/>
          <w:sz w:val="24"/>
          <w:shd w:val="clear" w:color="auto" w:fill="FFFFFF"/>
        </w:rPr>
        <w:t xml:space="preserve"> (BLS=Base life support; CBF=Cerebral blood flow)</w:t>
      </w:r>
    </w:p>
    <w:p w:rsidR="005F219C" w:rsidRPr="00581F78" w:rsidRDefault="005F219C" w:rsidP="00806A44">
      <w:pPr>
        <w:rPr>
          <w:rFonts w:ascii="Times New Roman" w:hAnsi="Times New Roman"/>
          <w:b/>
          <w:sz w:val="24"/>
        </w:rPr>
      </w:pPr>
    </w:p>
    <w:p w:rsidR="00893858" w:rsidRPr="00581F78" w:rsidRDefault="00B67899" w:rsidP="00806A44">
      <w:pPr>
        <w:rPr>
          <w:rFonts w:ascii="Times New Roman" w:hAnsi="Times New Roman"/>
          <w:noProof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sz w:val="24"/>
          <w:shd w:val="clear" w:color="auto" w:fill="FFFFFF"/>
        </w:rPr>
        <w:drawing>
          <wp:inline distT="0" distB="0" distL="0" distR="0">
            <wp:extent cx="4238625" cy="2876550"/>
            <wp:effectExtent l="19050" t="0" r="9525" b="0"/>
            <wp:docPr id="8" name="图片 3" descr="F:\国自然实验\美娴\YMX\data\re-edit\KD Sirt1 phisologi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F:\国自然实验\美娴\YMX\data\re-edit\KD Sirt1 phisologic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618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1"/>
        <w:gridCol w:w="1380"/>
        <w:gridCol w:w="3420"/>
      </w:tblGrid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RA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 xml:space="preserve">AUTOPHAGY GENE 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AMBRA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AGCCACGGAACCGATAGAG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AMBRA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AGTTGGACTGCCCCTTACC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PP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CATCCTTTTGGGGTGGACT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PP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TGTCCGAACTCCGCATCC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RS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TTCCCACCACACCCACTAC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RS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CGCATCAATTCAGGACCGT</w:t>
            </w:r>
          </w:p>
        </w:tc>
      </w:tr>
      <w:tr w:rsidR="00581F78" w:rsidRPr="00581F78" w:rsidTr="00581F78">
        <w:trPr>
          <w:trHeight w:val="375"/>
        </w:trPr>
        <w:tc>
          <w:tcPr>
            <w:tcW w:w="1381" w:type="dxa"/>
            <w:shd w:val="clear" w:color="auto" w:fill="auto"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581F78">
              <w:rPr>
                <w:rFonts w:eastAsia="Times New Roman"/>
                <w:b/>
                <w:bCs/>
                <w:sz w:val="18"/>
                <w:szCs w:val="18"/>
              </w:rPr>
              <w:t>ATG1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581F78">
              <w:rPr>
                <w:rFonts w:eastAsia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TCCAACACCACATCGGGAA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581F78">
              <w:rPr>
                <w:rFonts w:eastAsia="Times New Roman"/>
                <w:b/>
                <w:bCs/>
                <w:sz w:val="18"/>
                <w:szCs w:val="18"/>
              </w:rPr>
              <w:t>ATG1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581F78">
              <w:rPr>
                <w:rFonts w:eastAsia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CAGAACGGGCACTTGGTAG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12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TTGACACACTGGCGGACTT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12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ATCCCCTTGGCTCACGTTT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16L1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CTATCAATGCGGTGGCGTG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16L1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AGGTACGGTGGGTGCCATA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ATG16L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TGCTGTTTGTTTTGCCCCC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ATG16L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CCTGGTTGTAAGTAGCCG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3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GAGCTTGGGGGACGAAA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3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GCATCGAATCCCGCA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4A 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581F78">
              <w:rPr>
                <w:rFonts w:eastAsia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TGTTCTTCCTGTGGGTGC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4A 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581F78">
              <w:rPr>
                <w:rFonts w:eastAsia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AATGAGCAGCAGGGGTTTC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lastRenderedPageBreak/>
              <w:t xml:space="preserve">ATG4B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ACAGAGCAGGTAGCTCCA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4B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CCAGGAAGCCAAGGTTAGG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4C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GAAAAGAGCAACGAGCGAG</w:t>
            </w:r>
          </w:p>
        </w:tc>
      </w:tr>
      <w:tr w:rsidR="00581F78" w:rsidRPr="00581F78" w:rsidTr="00581F78">
        <w:trPr>
          <w:trHeight w:val="315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4C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CAAGAGCCATCAAGTCG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4D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CCCTTTCGAGTCCTCA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4D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AGTCAGTCAGTCCTCCCAG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9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TTACCTCCAGTCCTCACC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9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AAGGTAGTGTGAGGGGAG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9B 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581F78">
              <w:rPr>
                <w:rFonts w:eastAsia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GACCACCAACCTTTGCT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ATG9B 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581F78">
              <w:rPr>
                <w:rFonts w:eastAsia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ACCGTTCCGCTGGTGATA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BAD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CCTGGGGAGCATCGTTCA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BAD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GTACGAACTGTGGCGAC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BAK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CCTGGGGAGCATCGTTCA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BAK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GTACGAACTGTGGCGAC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BAX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TTGTGGCTGGAGTCCTCA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BAX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TCCCCGTTCCCCATTCAT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BCL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TCATGCCAAGGGGGAAAC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BCL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CCAATAGCACTTCGCGTC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BID 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581F78">
              <w:rPr>
                <w:rFonts w:eastAsia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ACCATCTCTGCTCCGTGA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BID 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581F78">
              <w:rPr>
                <w:rFonts w:eastAsia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TCACAGTTCCGTTGGAG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BNIP3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CATGAGAAACACAAGCG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BNIP3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AGCAGAAGGCAGATCCAA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CLN3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ACCAGCTGGGACCTCTCT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CLN3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CTCAAAAAGCCCCTGGTT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CXCR4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GAAGGAACTGAACGCTCC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CXCR4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CAATTCAGGAACGGGGTG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DRAM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TGAGTGGACCGTTGCTT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DRAM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GTCCGTCCTCTGTCACTT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EIF2AK3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ACAAGGCTGTCACTCAGGT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EIF2AK3-R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CTTGGAGCACCGAAAGC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EIF4G1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CCTCTTTCAGCTTGTGCTT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EIF4G1-R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GTGGAGTGGGAGAGACAA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FAM176A-F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GGGGAGACCGAAGGAAAT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FAM176A-R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CAAGACTGAGCAAGGGAC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GAA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CCAAGGAGGGAGGTGAAC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GAA-R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AGGGATGGACAGGCTCTT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GABARAP-F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AAGCTCGGATAGGGGACC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GABARAP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ACTGGTGGGTGGAATGAC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GABARAPL1-F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TGTCTACGGGAAATGAGGC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GABARAPL1-R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TGCGGTGTGATGTTTCC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lastRenderedPageBreak/>
              <w:t xml:space="preserve">GABARAPL2-F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ATGAAGGGCGGTAGGTGT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GABARAPL2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CCGTCTAACACTCCGAAC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HGS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CATCGGTGCAGAGTACAG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HGS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CATAGCAGGGCTCACACA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HTT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GTGGTGGTCTCAATGCT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HTT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TTGGCTAACATGGGCAGG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MAP1LC3A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TCCCAAGAAACCTTCGGC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MAP1LC3A-R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ACTTGGTATGCTGGCTGG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MAP1LC3B-F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CCTGAACCCCAGCCATTT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MAP1LC3B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GCATGGACCAGAGAAGTC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PIK3C3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TCCCATTGCCGTTAGAGC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PIK3C3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CCACCGTCTTCTGTCTTG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PIK3R4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AGATGGGATTGTGAAGGTG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PIK3R4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CCACATCCTTACCCACTG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PTEN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GAGTATCTTGTGCTCACC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PTEN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GAGAGAAGTATCGGTTGG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AB24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CAGGATCGGCCACTTCC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 xml:space="preserve">RAB24-R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CTAACTCCAAACAGCACCT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GS19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GACCTCCCAGTCGAAATC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GS19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CCCAGCTCTGTACTTCC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SNCA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GGAGTCGTTCATGGAGTG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SNCA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TACCCTTCTTCACCCTTGC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TP53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AGGTTCGTGTTTGTGCC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TP53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CCGGGCAATGCTCTTCTT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ULK1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CCTCGTTTGACTTCCCCA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ULK1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GTTCCGAGGTGGTGTCAT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UVRAG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GGACTGATGGTCAGATGG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UVRAG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AGGTACAGAGCAATGCGG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VPS11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GAGGGGTTTTCAACAAGCT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VPS11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TCTGCTACCGGATGTCCC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VPS18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CATTCCTGCCCTGGTGAA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VPS18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TCTCGCCAAGCACATTC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SQSTM1 -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ATAGCCTTGGAGTCGGTGG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SQSTM1 -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GACAAATGCGTCCAGTCG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ATG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TGATCCCGGTAGACCCAA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ATG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AACCACACGTCTCGAAGC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ATG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CTCGTCAAGGCGTCACTTCT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ATG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CCTTAGACCCCTCCATTC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ATG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GAGACCGTCTGAGCAACCA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lastRenderedPageBreak/>
              <w:t>ATG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ATGACACAGGAAAGGGTGCAA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18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F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CTCAAGTGGTCCACAAGGC</w:t>
            </w:r>
          </w:p>
        </w:tc>
      </w:tr>
      <w:tr w:rsidR="00581F78" w:rsidRPr="00581F78" w:rsidTr="00581F78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18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Verdana" w:eastAsia="Times New Roman" w:hAnsi="Verdana"/>
                <w:sz w:val="18"/>
                <w:szCs w:val="18"/>
              </w:rPr>
            </w:pPr>
            <w:r w:rsidRPr="00581F78">
              <w:rPr>
                <w:rFonts w:ascii="Verdana" w:eastAsia="Times New Roman" w:hAnsi="Verdana"/>
                <w:sz w:val="18"/>
                <w:szCs w:val="18"/>
              </w:rPr>
              <w:t>R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</w:rPr>
            </w:pPr>
            <w:r w:rsidRPr="00581F78">
              <w:rPr>
                <w:rFonts w:eastAsia="Times New Roman"/>
              </w:rPr>
              <w:t>TGGGCTTAACTGGGGTTAGT</w:t>
            </w:r>
          </w:p>
        </w:tc>
      </w:tr>
    </w:tbl>
    <w:p w:rsidR="00581F78" w:rsidRDefault="00581F78" w:rsidP="00806A44">
      <w:pPr>
        <w:rPr>
          <w:rFonts w:ascii="Times New Roman" w:hAnsi="Times New Roman"/>
          <w:noProof/>
          <w:sz w:val="24"/>
          <w:szCs w:val="24"/>
          <w:shd w:val="clear" w:color="auto" w:fill="FFFFFF"/>
        </w:rPr>
      </w:pPr>
    </w:p>
    <w:tbl>
      <w:tblPr>
        <w:tblW w:w="51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0"/>
        <w:gridCol w:w="3280"/>
      </w:tblGrid>
      <w:tr w:rsidR="00581F78" w:rsidRPr="00581F78" w:rsidTr="00581F78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mice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ATG10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AGCTGCCAGTGTGCTTACAT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ATG10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TCCTCCAGAGCTAACGGTCT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12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TAAACTGGTGGCCTCGGAAC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12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ATCCCCATGCCTGGGATTTG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3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ACCACTGTCCAACATGGCAA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3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TACCCATCCCCCATCACCAT</w:t>
            </w:r>
          </w:p>
        </w:tc>
      </w:tr>
      <w:tr w:rsidR="00581F78" w:rsidRPr="00581F78" w:rsidTr="00581F78">
        <w:trPr>
          <w:trHeight w:val="37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4B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AGATGGACGCAGCCACTTT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4B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CCAGTTCCCCCAATAGCTGG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4C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TGCGCGGCTGTACAGTTATC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4C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AATCCAATATACTTCTCCACTCCG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9A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TGTCTCTTGTCCACCCTATCCT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9A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GGCCACCATGTAGTTCTGGA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NIP3 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GCCATTGGCTTGGGGATCTA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NIP3 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TGCAAACACCCAAGGACCAT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IF2AK3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CACGCAGATCACAGTCAGGT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IF2AK3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GTGGGGCTGAGGATGGAAAA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P1LC3A 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TACATGGTCTACGCCTCCCA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P1LC3A 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GCCTAATCCACTGGGGACTG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PS11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TGGGGCTCCTTATGCTGTTT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PS11 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TGAGCCAACCCATCACTGTC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PS18 .F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CACACGGGAGTGTTTCCGTA</w:t>
            </w:r>
          </w:p>
        </w:tc>
      </w:tr>
      <w:tr w:rsidR="00581F78" w:rsidRPr="00581F78" w:rsidTr="00581F78">
        <w:trPr>
          <w:trHeight w:val="315"/>
        </w:trPr>
        <w:tc>
          <w:tcPr>
            <w:tcW w:w="1820" w:type="dxa"/>
            <w:shd w:val="clear" w:color="auto" w:fill="auto"/>
            <w:vAlign w:val="bottom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81F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PS18 .R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581F78" w:rsidRPr="00581F78" w:rsidRDefault="00581F78" w:rsidP="00581F7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81F78">
              <w:rPr>
                <w:rFonts w:eastAsia="Times New Roman"/>
                <w:color w:val="000000"/>
              </w:rPr>
              <w:t>ATGTGCTCTGTGTCTCCGTG</w:t>
            </w:r>
          </w:p>
        </w:tc>
      </w:tr>
    </w:tbl>
    <w:p w:rsidR="00581F78" w:rsidRPr="00581F78" w:rsidRDefault="00581F78" w:rsidP="00806A44">
      <w:pPr>
        <w:rPr>
          <w:rFonts w:ascii="Times New Roman" w:hAnsi="Times New Roman"/>
          <w:noProof/>
          <w:sz w:val="24"/>
          <w:szCs w:val="24"/>
          <w:shd w:val="clear" w:color="auto" w:fill="FFFFFF"/>
        </w:rPr>
      </w:pPr>
    </w:p>
    <w:p w:rsidR="00581F78" w:rsidRPr="00581F78" w:rsidRDefault="00581F78" w:rsidP="00806A44">
      <w:pPr>
        <w:rPr>
          <w:rFonts w:ascii="Times New Roman" w:hAnsi="Times New Roman"/>
          <w:b/>
          <w:sz w:val="24"/>
          <w:szCs w:val="24"/>
        </w:rPr>
      </w:pPr>
    </w:p>
    <w:sectPr w:rsidR="00581F78" w:rsidRPr="00581F78" w:rsidSect="00667A2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041A" w:rsidRDefault="0067041A" w:rsidP="00806A44">
      <w:pPr>
        <w:spacing w:after="0" w:line="240" w:lineRule="auto"/>
      </w:pPr>
      <w:r>
        <w:separator/>
      </w:r>
    </w:p>
  </w:endnote>
  <w:endnote w:type="continuationSeparator" w:id="0">
    <w:p w:rsidR="0067041A" w:rsidRDefault="0067041A" w:rsidP="00806A44">
      <w:pPr>
        <w:spacing w:after="0" w:line="240" w:lineRule="auto"/>
      </w:pPr>
      <w:r>
        <w:continuationSeparator/>
      </w:r>
    </w:p>
  </w:endnote>
  <w:endnote w:type="continuationNotice" w:id="1">
    <w:p w:rsidR="0067041A" w:rsidRDefault="0067041A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041A" w:rsidRDefault="0067041A" w:rsidP="00806A44">
      <w:pPr>
        <w:spacing w:after="0" w:line="240" w:lineRule="auto"/>
      </w:pPr>
      <w:r>
        <w:separator/>
      </w:r>
    </w:p>
  </w:footnote>
  <w:footnote w:type="continuationSeparator" w:id="0">
    <w:p w:rsidR="0067041A" w:rsidRDefault="0067041A" w:rsidP="00806A44">
      <w:pPr>
        <w:spacing w:after="0" w:line="240" w:lineRule="auto"/>
      </w:pPr>
      <w:r>
        <w:continuationSeparator/>
      </w:r>
    </w:p>
  </w:footnote>
  <w:footnote w:type="continuationNotice" w:id="1">
    <w:p w:rsidR="0067041A" w:rsidRDefault="0067041A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KY_MEDREF_DOCUID" w:val="{613A60E2-2272-4968-B610-245A65740DDE}"/>
    <w:docVar w:name="KY_MEDREF_VERSION" w:val="3"/>
  </w:docVars>
  <w:rsids>
    <w:rsidRoot w:val="00806A44"/>
    <w:rsid w:val="0000027B"/>
    <w:rsid w:val="000019E2"/>
    <w:rsid w:val="00001AE3"/>
    <w:rsid w:val="00001AE6"/>
    <w:rsid w:val="00001AF5"/>
    <w:rsid w:val="00002BAB"/>
    <w:rsid w:val="000036C3"/>
    <w:rsid w:val="00006715"/>
    <w:rsid w:val="000125D7"/>
    <w:rsid w:val="000132FC"/>
    <w:rsid w:val="000201F0"/>
    <w:rsid w:val="00020BC1"/>
    <w:rsid w:val="000225F3"/>
    <w:rsid w:val="000246DA"/>
    <w:rsid w:val="00024C43"/>
    <w:rsid w:val="00025D97"/>
    <w:rsid w:val="000276B1"/>
    <w:rsid w:val="000278A6"/>
    <w:rsid w:val="000278B5"/>
    <w:rsid w:val="0003043B"/>
    <w:rsid w:val="00030ADA"/>
    <w:rsid w:val="00030B7D"/>
    <w:rsid w:val="0003102A"/>
    <w:rsid w:val="000319D6"/>
    <w:rsid w:val="00032EFB"/>
    <w:rsid w:val="00033656"/>
    <w:rsid w:val="00036088"/>
    <w:rsid w:val="000363FE"/>
    <w:rsid w:val="00037828"/>
    <w:rsid w:val="000410A6"/>
    <w:rsid w:val="00041ECF"/>
    <w:rsid w:val="00043843"/>
    <w:rsid w:val="00045C53"/>
    <w:rsid w:val="000474BB"/>
    <w:rsid w:val="00047CBD"/>
    <w:rsid w:val="00051D87"/>
    <w:rsid w:val="0005208A"/>
    <w:rsid w:val="000530B0"/>
    <w:rsid w:val="00053C60"/>
    <w:rsid w:val="00054F38"/>
    <w:rsid w:val="00055943"/>
    <w:rsid w:val="00055E05"/>
    <w:rsid w:val="00056FDE"/>
    <w:rsid w:val="000703EE"/>
    <w:rsid w:val="00070755"/>
    <w:rsid w:val="0007365D"/>
    <w:rsid w:val="00074F81"/>
    <w:rsid w:val="0007667E"/>
    <w:rsid w:val="000766C6"/>
    <w:rsid w:val="000801C6"/>
    <w:rsid w:val="000842CC"/>
    <w:rsid w:val="000845BE"/>
    <w:rsid w:val="00084E19"/>
    <w:rsid w:val="00084E6D"/>
    <w:rsid w:val="0008627C"/>
    <w:rsid w:val="00092753"/>
    <w:rsid w:val="00092B80"/>
    <w:rsid w:val="00094D8A"/>
    <w:rsid w:val="00094E3D"/>
    <w:rsid w:val="00095F7B"/>
    <w:rsid w:val="000A0E3F"/>
    <w:rsid w:val="000A355B"/>
    <w:rsid w:val="000A3BB1"/>
    <w:rsid w:val="000A4AF7"/>
    <w:rsid w:val="000A4E2A"/>
    <w:rsid w:val="000A5815"/>
    <w:rsid w:val="000A6BF5"/>
    <w:rsid w:val="000A7091"/>
    <w:rsid w:val="000B057E"/>
    <w:rsid w:val="000B2406"/>
    <w:rsid w:val="000B3098"/>
    <w:rsid w:val="000B44AF"/>
    <w:rsid w:val="000B59B6"/>
    <w:rsid w:val="000B7C1E"/>
    <w:rsid w:val="000C0A97"/>
    <w:rsid w:val="000C0D32"/>
    <w:rsid w:val="000C1315"/>
    <w:rsid w:val="000C2466"/>
    <w:rsid w:val="000D0011"/>
    <w:rsid w:val="000D01DB"/>
    <w:rsid w:val="000D13E8"/>
    <w:rsid w:val="000D14CB"/>
    <w:rsid w:val="000D1C88"/>
    <w:rsid w:val="000D2FA0"/>
    <w:rsid w:val="000D39AC"/>
    <w:rsid w:val="000D630E"/>
    <w:rsid w:val="000D78DD"/>
    <w:rsid w:val="000E27B4"/>
    <w:rsid w:val="000E4E32"/>
    <w:rsid w:val="000E5118"/>
    <w:rsid w:val="000E6973"/>
    <w:rsid w:val="000E7DF3"/>
    <w:rsid w:val="000F14B6"/>
    <w:rsid w:val="000F2A83"/>
    <w:rsid w:val="000F2DC9"/>
    <w:rsid w:val="000F3E9F"/>
    <w:rsid w:val="000F3F6D"/>
    <w:rsid w:val="000F580F"/>
    <w:rsid w:val="000F6C49"/>
    <w:rsid w:val="000F76A7"/>
    <w:rsid w:val="000F7D6F"/>
    <w:rsid w:val="0010339D"/>
    <w:rsid w:val="00103DD6"/>
    <w:rsid w:val="00104598"/>
    <w:rsid w:val="00107311"/>
    <w:rsid w:val="001076E6"/>
    <w:rsid w:val="00107973"/>
    <w:rsid w:val="00111200"/>
    <w:rsid w:val="001139DF"/>
    <w:rsid w:val="00113E96"/>
    <w:rsid w:val="001147C5"/>
    <w:rsid w:val="00115628"/>
    <w:rsid w:val="0012216C"/>
    <w:rsid w:val="001235CE"/>
    <w:rsid w:val="0012478B"/>
    <w:rsid w:val="00124ABF"/>
    <w:rsid w:val="0013078F"/>
    <w:rsid w:val="00131172"/>
    <w:rsid w:val="00132E64"/>
    <w:rsid w:val="00133C52"/>
    <w:rsid w:val="0013432E"/>
    <w:rsid w:val="0013499A"/>
    <w:rsid w:val="00134B11"/>
    <w:rsid w:val="001366B8"/>
    <w:rsid w:val="001374A1"/>
    <w:rsid w:val="00141D0E"/>
    <w:rsid w:val="00143F45"/>
    <w:rsid w:val="0014717D"/>
    <w:rsid w:val="0014739D"/>
    <w:rsid w:val="00147C56"/>
    <w:rsid w:val="0015122E"/>
    <w:rsid w:val="00154DE9"/>
    <w:rsid w:val="001552B0"/>
    <w:rsid w:val="001565A8"/>
    <w:rsid w:val="001570DC"/>
    <w:rsid w:val="00157FD2"/>
    <w:rsid w:val="00164B55"/>
    <w:rsid w:val="001654F6"/>
    <w:rsid w:val="00165981"/>
    <w:rsid w:val="001669BB"/>
    <w:rsid w:val="00166ED4"/>
    <w:rsid w:val="00166FAB"/>
    <w:rsid w:val="00167BE6"/>
    <w:rsid w:val="001704CD"/>
    <w:rsid w:val="001704EF"/>
    <w:rsid w:val="00173620"/>
    <w:rsid w:val="0017472A"/>
    <w:rsid w:val="001759E9"/>
    <w:rsid w:val="00176640"/>
    <w:rsid w:val="00176775"/>
    <w:rsid w:val="00176A2A"/>
    <w:rsid w:val="00176B95"/>
    <w:rsid w:val="00177582"/>
    <w:rsid w:val="00182C4C"/>
    <w:rsid w:val="00182F3E"/>
    <w:rsid w:val="00183548"/>
    <w:rsid w:val="00186D0C"/>
    <w:rsid w:val="001871E6"/>
    <w:rsid w:val="00190A13"/>
    <w:rsid w:val="00190A23"/>
    <w:rsid w:val="00191989"/>
    <w:rsid w:val="00191D82"/>
    <w:rsid w:val="001933AD"/>
    <w:rsid w:val="00193A0E"/>
    <w:rsid w:val="00194285"/>
    <w:rsid w:val="00194F1F"/>
    <w:rsid w:val="00195B68"/>
    <w:rsid w:val="001969D6"/>
    <w:rsid w:val="001975E4"/>
    <w:rsid w:val="001A175C"/>
    <w:rsid w:val="001A2445"/>
    <w:rsid w:val="001A4CC6"/>
    <w:rsid w:val="001A4D0F"/>
    <w:rsid w:val="001A684F"/>
    <w:rsid w:val="001A78E2"/>
    <w:rsid w:val="001B1E9C"/>
    <w:rsid w:val="001B200E"/>
    <w:rsid w:val="001B3380"/>
    <w:rsid w:val="001B40AF"/>
    <w:rsid w:val="001B464A"/>
    <w:rsid w:val="001B4D8C"/>
    <w:rsid w:val="001B51A2"/>
    <w:rsid w:val="001B54DF"/>
    <w:rsid w:val="001B6A68"/>
    <w:rsid w:val="001B7177"/>
    <w:rsid w:val="001C0404"/>
    <w:rsid w:val="001C0FA1"/>
    <w:rsid w:val="001C1B01"/>
    <w:rsid w:val="001C361B"/>
    <w:rsid w:val="001C5459"/>
    <w:rsid w:val="001C649D"/>
    <w:rsid w:val="001C6926"/>
    <w:rsid w:val="001C6A9C"/>
    <w:rsid w:val="001C71A0"/>
    <w:rsid w:val="001D23C3"/>
    <w:rsid w:val="001D37BC"/>
    <w:rsid w:val="001D4C52"/>
    <w:rsid w:val="001D56A4"/>
    <w:rsid w:val="001D5C73"/>
    <w:rsid w:val="001D5CDB"/>
    <w:rsid w:val="001D768F"/>
    <w:rsid w:val="001D7848"/>
    <w:rsid w:val="001E01B2"/>
    <w:rsid w:val="001E2E13"/>
    <w:rsid w:val="001E30CB"/>
    <w:rsid w:val="001E4A85"/>
    <w:rsid w:val="001E4FD4"/>
    <w:rsid w:val="001E5AC2"/>
    <w:rsid w:val="001F0D81"/>
    <w:rsid w:val="001F1230"/>
    <w:rsid w:val="001F2596"/>
    <w:rsid w:val="001F3218"/>
    <w:rsid w:val="001F3C5C"/>
    <w:rsid w:val="001F4F2D"/>
    <w:rsid w:val="001F5924"/>
    <w:rsid w:val="001F62FC"/>
    <w:rsid w:val="001F7DBE"/>
    <w:rsid w:val="0020000D"/>
    <w:rsid w:val="00201B83"/>
    <w:rsid w:val="00202464"/>
    <w:rsid w:val="00202D09"/>
    <w:rsid w:val="00203F57"/>
    <w:rsid w:val="00204649"/>
    <w:rsid w:val="002064D9"/>
    <w:rsid w:val="002065F1"/>
    <w:rsid w:val="00206B92"/>
    <w:rsid w:val="00212781"/>
    <w:rsid w:val="002142C4"/>
    <w:rsid w:val="002156FD"/>
    <w:rsid w:val="002168B6"/>
    <w:rsid w:val="002220DE"/>
    <w:rsid w:val="002261EF"/>
    <w:rsid w:val="002310ED"/>
    <w:rsid w:val="00232061"/>
    <w:rsid w:val="00235392"/>
    <w:rsid w:val="0023544C"/>
    <w:rsid w:val="00236235"/>
    <w:rsid w:val="00237018"/>
    <w:rsid w:val="00237A57"/>
    <w:rsid w:val="00242644"/>
    <w:rsid w:val="00242AF3"/>
    <w:rsid w:val="00243FC2"/>
    <w:rsid w:val="00244233"/>
    <w:rsid w:val="00244335"/>
    <w:rsid w:val="00245338"/>
    <w:rsid w:val="00251138"/>
    <w:rsid w:val="002511E4"/>
    <w:rsid w:val="002512A5"/>
    <w:rsid w:val="002527D2"/>
    <w:rsid w:val="0025307D"/>
    <w:rsid w:val="00253F31"/>
    <w:rsid w:val="00254566"/>
    <w:rsid w:val="00256E5B"/>
    <w:rsid w:val="0025757A"/>
    <w:rsid w:val="00260C37"/>
    <w:rsid w:val="00261612"/>
    <w:rsid w:val="00263224"/>
    <w:rsid w:val="002646BB"/>
    <w:rsid w:val="00264B81"/>
    <w:rsid w:val="00272AB2"/>
    <w:rsid w:val="00280C03"/>
    <w:rsid w:val="00281C74"/>
    <w:rsid w:val="00282EF1"/>
    <w:rsid w:val="0028326E"/>
    <w:rsid w:val="002855D3"/>
    <w:rsid w:val="00286718"/>
    <w:rsid w:val="00291772"/>
    <w:rsid w:val="00291833"/>
    <w:rsid w:val="00292668"/>
    <w:rsid w:val="002931C0"/>
    <w:rsid w:val="00293352"/>
    <w:rsid w:val="00293522"/>
    <w:rsid w:val="00293F0E"/>
    <w:rsid w:val="00294302"/>
    <w:rsid w:val="0029565B"/>
    <w:rsid w:val="002959B3"/>
    <w:rsid w:val="00296445"/>
    <w:rsid w:val="00296971"/>
    <w:rsid w:val="002A2992"/>
    <w:rsid w:val="002A727E"/>
    <w:rsid w:val="002B1034"/>
    <w:rsid w:val="002B3251"/>
    <w:rsid w:val="002B4E87"/>
    <w:rsid w:val="002B6930"/>
    <w:rsid w:val="002C1D6F"/>
    <w:rsid w:val="002C262B"/>
    <w:rsid w:val="002C42FD"/>
    <w:rsid w:val="002C4D89"/>
    <w:rsid w:val="002C61F6"/>
    <w:rsid w:val="002C7A2B"/>
    <w:rsid w:val="002D1494"/>
    <w:rsid w:val="002D24DD"/>
    <w:rsid w:val="002D2BD5"/>
    <w:rsid w:val="002D477A"/>
    <w:rsid w:val="002D509F"/>
    <w:rsid w:val="002D6AD5"/>
    <w:rsid w:val="002D7659"/>
    <w:rsid w:val="002D7FE9"/>
    <w:rsid w:val="002E09CF"/>
    <w:rsid w:val="002E4331"/>
    <w:rsid w:val="002E6D3E"/>
    <w:rsid w:val="002F2F2F"/>
    <w:rsid w:val="002F382B"/>
    <w:rsid w:val="002F5D66"/>
    <w:rsid w:val="002F7257"/>
    <w:rsid w:val="002F7F10"/>
    <w:rsid w:val="002F7F50"/>
    <w:rsid w:val="003013BA"/>
    <w:rsid w:val="00301973"/>
    <w:rsid w:val="003028CF"/>
    <w:rsid w:val="00304B2D"/>
    <w:rsid w:val="00305A83"/>
    <w:rsid w:val="00307E7B"/>
    <w:rsid w:val="00310C55"/>
    <w:rsid w:val="00313EAC"/>
    <w:rsid w:val="00316F92"/>
    <w:rsid w:val="00317B07"/>
    <w:rsid w:val="003231A5"/>
    <w:rsid w:val="0032532E"/>
    <w:rsid w:val="00326C98"/>
    <w:rsid w:val="00330958"/>
    <w:rsid w:val="00333161"/>
    <w:rsid w:val="0033335E"/>
    <w:rsid w:val="00333753"/>
    <w:rsid w:val="00335CFE"/>
    <w:rsid w:val="003371CD"/>
    <w:rsid w:val="00337713"/>
    <w:rsid w:val="00337C56"/>
    <w:rsid w:val="00340EC7"/>
    <w:rsid w:val="003411B7"/>
    <w:rsid w:val="003422FE"/>
    <w:rsid w:val="0034370F"/>
    <w:rsid w:val="0034473B"/>
    <w:rsid w:val="00344C3F"/>
    <w:rsid w:val="00345E64"/>
    <w:rsid w:val="0034611B"/>
    <w:rsid w:val="003472A3"/>
    <w:rsid w:val="003508F7"/>
    <w:rsid w:val="00350AAE"/>
    <w:rsid w:val="00351702"/>
    <w:rsid w:val="0035210E"/>
    <w:rsid w:val="00352929"/>
    <w:rsid w:val="0035343F"/>
    <w:rsid w:val="00353F0E"/>
    <w:rsid w:val="003540B9"/>
    <w:rsid w:val="00354212"/>
    <w:rsid w:val="003551B1"/>
    <w:rsid w:val="00356A1D"/>
    <w:rsid w:val="00356FA2"/>
    <w:rsid w:val="00357048"/>
    <w:rsid w:val="003617E3"/>
    <w:rsid w:val="003651D5"/>
    <w:rsid w:val="00365CAA"/>
    <w:rsid w:val="00367A45"/>
    <w:rsid w:val="00370B8F"/>
    <w:rsid w:val="0037257A"/>
    <w:rsid w:val="003741C3"/>
    <w:rsid w:val="003754C9"/>
    <w:rsid w:val="00375853"/>
    <w:rsid w:val="00376C98"/>
    <w:rsid w:val="00376F86"/>
    <w:rsid w:val="00377197"/>
    <w:rsid w:val="00377EFC"/>
    <w:rsid w:val="00380663"/>
    <w:rsid w:val="00382E34"/>
    <w:rsid w:val="00383992"/>
    <w:rsid w:val="003859A0"/>
    <w:rsid w:val="00385DCA"/>
    <w:rsid w:val="0038607E"/>
    <w:rsid w:val="00386DAD"/>
    <w:rsid w:val="0039249F"/>
    <w:rsid w:val="00393B3F"/>
    <w:rsid w:val="00394201"/>
    <w:rsid w:val="00396336"/>
    <w:rsid w:val="00396E08"/>
    <w:rsid w:val="003A0760"/>
    <w:rsid w:val="003A07E0"/>
    <w:rsid w:val="003A2C7D"/>
    <w:rsid w:val="003A45DF"/>
    <w:rsid w:val="003A4A42"/>
    <w:rsid w:val="003A564C"/>
    <w:rsid w:val="003A6B41"/>
    <w:rsid w:val="003A6E79"/>
    <w:rsid w:val="003B2572"/>
    <w:rsid w:val="003B3D39"/>
    <w:rsid w:val="003B6B9C"/>
    <w:rsid w:val="003B6C4E"/>
    <w:rsid w:val="003B74D2"/>
    <w:rsid w:val="003C32C9"/>
    <w:rsid w:val="003C57E3"/>
    <w:rsid w:val="003C5AD6"/>
    <w:rsid w:val="003C7348"/>
    <w:rsid w:val="003D11B4"/>
    <w:rsid w:val="003D22BA"/>
    <w:rsid w:val="003D2E92"/>
    <w:rsid w:val="003D3EA7"/>
    <w:rsid w:val="003D4520"/>
    <w:rsid w:val="003D4565"/>
    <w:rsid w:val="003D6307"/>
    <w:rsid w:val="003D67A3"/>
    <w:rsid w:val="003E0E87"/>
    <w:rsid w:val="003E2357"/>
    <w:rsid w:val="003E2FB2"/>
    <w:rsid w:val="003E3749"/>
    <w:rsid w:val="003E38F8"/>
    <w:rsid w:val="003E3DDC"/>
    <w:rsid w:val="003E54CA"/>
    <w:rsid w:val="003E5E0D"/>
    <w:rsid w:val="003E62AF"/>
    <w:rsid w:val="003E6569"/>
    <w:rsid w:val="003E6BBB"/>
    <w:rsid w:val="003E6F33"/>
    <w:rsid w:val="003E7ED5"/>
    <w:rsid w:val="003F0CFE"/>
    <w:rsid w:val="003F1B41"/>
    <w:rsid w:val="003F4AF3"/>
    <w:rsid w:val="003F4CE0"/>
    <w:rsid w:val="003F6FE4"/>
    <w:rsid w:val="003F7653"/>
    <w:rsid w:val="003F7DFC"/>
    <w:rsid w:val="00400C23"/>
    <w:rsid w:val="00406BEC"/>
    <w:rsid w:val="004074FD"/>
    <w:rsid w:val="00407FA9"/>
    <w:rsid w:val="00410522"/>
    <w:rsid w:val="004119A7"/>
    <w:rsid w:val="0041391E"/>
    <w:rsid w:val="00413EC1"/>
    <w:rsid w:val="004146B5"/>
    <w:rsid w:val="00414FF6"/>
    <w:rsid w:val="00415A37"/>
    <w:rsid w:val="00416609"/>
    <w:rsid w:val="00421D2B"/>
    <w:rsid w:val="00423EF0"/>
    <w:rsid w:val="004243BD"/>
    <w:rsid w:val="004276B7"/>
    <w:rsid w:val="00432669"/>
    <w:rsid w:val="0043410A"/>
    <w:rsid w:val="004375EF"/>
    <w:rsid w:val="00437A85"/>
    <w:rsid w:val="00440A03"/>
    <w:rsid w:val="00441647"/>
    <w:rsid w:val="00441B99"/>
    <w:rsid w:val="0044381F"/>
    <w:rsid w:val="00443872"/>
    <w:rsid w:val="00443DBF"/>
    <w:rsid w:val="00446580"/>
    <w:rsid w:val="00446DF8"/>
    <w:rsid w:val="0045197B"/>
    <w:rsid w:val="00453984"/>
    <w:rsid w:val="00460153"/>
    <w:rsid w:val="004603E9"/>
    <w:rsid w:val="004606AF"/>
    <w:rsid w:val="00461A8E"/>
    <w:rsid w:val="0046213A"/>
    <w:rsid w:val="00462243"/>
    <w:rsid w:val="00462D01"/>
    <w:rsid w:val="00463F2E"/>
    <w:rsid w:val="0046668F"/>
    <w:rsid w:val="00467BD2"/>
    <w:rsid w:val="004706B7"/>
    <w:rsid w:val="00473757"/>
    <w:rsid w:val="00473F49"/>
    <w:rsid w:val="004745FF"/>
    <w:rsid w:val="00475055"/>
    <w:rsid w:val="0048626A"/>
    <w:rsid w:val="0048633E"/>
    <w:rsid w:val="00487206"/>
    <w:rsid w:val="00490125"/>
    <w:rsid w:val="0049059D"/>
    <w:rsid w:val="0049172D"/>
    <w:rsid w:val="004917D9"/>
    <w:rsid w:val="0049299F"/>
    <w:rsid w:val="00493867"/>
    <w:rsid w:val="00494EEC"/>
    <w:rsid w:val="00496D53"/>
    <w:rsid w:val="004A0980"/>
    <w:rsid w:val="004A1C6E"/>
    <w:rsid w:val="004A3D46"/>
    <w:rsid w:val="004A420C"/>
    <w:rsid w:val="004A4538"/>
    <w:rsid w:val="004B0A7F"/>
    <w:rsid w:val="004B0CFF"/>
    <w:rsid w:val="004B38EC"/>
    <w:rsid w:val="004B50A4"/>
    <w:rsid w:val="004C07D9"/>
    <w:rsid w:val="004C2A52"/>
    <w:rsid w:val="004C4F0F"/>
    <w:rsid w:val="004C7147"/>
    <w:rsid w:val="004D04CE"/>
    <w:rsid w:val="004D0984"/>
    <w:rsid w:val="004D12AE"/>
    <w:rsid w:val="004D2FEC"/>
    <w:rsid w:val="004D404F"/>
    <w:rsid w:val="004D4BC7"/>
    <w:rsid w:val="004D7F17"/>
    <w:rsid w:val="004E0306"/>
    <w:rsid w:val="004E172C"/>
    <w:rsid w:val="004E38E2"/>
    <w:rsid w:val="004E4BC7"/>
    <w:rsid w:val="004E4BFE"/>
    <w:rsid w:val="004E57FC"/>
    <w:rsid w:val="004E7134"/>
    <w:rsid w:val="004E73D3"/>
    <w:rsid w:val="004E7430"/>
    <w:rsid w:val="004F1CF0"/>
    <w:rsid w:val="004F21D8"/>
    <w:rsid w:val="004F4BEE"/>
    <w:rsid w:val="004F7F35"/>
    <w:rsid w:val="005006D4"/>
    <w:rsid w:val="005006DD"/>
    <w:rsid w:val="00503C01"/>
    <w:rsid w:val="0050414D"/>
    <w:rsid w:val="00504D41"/>
    <w:rsid w:val="00505B26"/>
    <w:rsid w:val="00506ADD"/>
    <w:rsid w:val="00506BF3"/>
    <w:rsid w:val="0050725F"/>
    <w:rsid w:val="00507A62"/>
    <w:rsid w:val="00507D44"/>
    <w:rsid w:val="0051274F"/>
    <w:rsid w:val="00516F71"/>
    <w:rsid w:val="00516F8D"/>
    <w:rsid w:val="005200B6"/>
    <w:rsid w:val="00520734"/>
    <w:rsid w:val="00520AB2"/>
    <w:rsid w:val="00522514"/>
    <w:rsid w:val="00522657"/>
    <w:rsid w:val="0052274F"/>
    <w:rsid w:val="00522E6E"/>
    <w:rsid w:val="00523099"/>
    <w:rsid w:val="00524CC4"/>
    <w:rsid w:val="005260B2"/>
    <w:rsid w:val="0052635A"/>
    <w:rsid w:val="005320D2"/>
    <w:rsid w:val="00532879"/>
    <w:rsid w:val="00536476"/>
    <w:rsid w:val="00536946"/>
    <w:rsid w:val="00537368"/>
    <w:rsid w:val="00542E5D"/>
    <w:rsid w:val="005526BF"/>
    <w:rsid w:val="005527BF"/>
    <w:rsid w:val="0055345B"/>
    <w:rsid w:val="00553F23"/>
    <w:rsid w:val="005547DD"/>
    <w:rsid w:val="00557896"/>
    <w:rsid w:val="005579AC"/>
    <w:rsid w:val="00561557"/>
    <w:rsid w:val="00564A26"/>
    <w:rsid w:val="00566AC6"/>
    <w:rsid w:val="00567DE3"/>
    <w:rsid w:val="00576BD2"/>
    <w:rsid w:val="00577893"/>
    <w:rsid w:val="00577E0B"/>
    <w:rsid w:val="00580245"/>
    <w:rsid w:val="00580C98"/>
    <w:rsid w:val="00581EF5"/>
    <w:rsid w:val="00581F78"/>
    <w:rsid w:val="00582630"/>
    <w:rsid w:val="005864ED"/>
    <w:rsid w:val="00591559"/>
    <w:rsid w:val="00591690"/>
    <w:rsid w:val="00592207"/>
    <w:rsid w:val="00593042"/>
    <w:rsid w:val="00595B5C"/>
    <w:rsid w:val="00595C48"/>
    <w:rsid w:val="005A00DC"/>
    <w:rsid w:val="005A072D"/>
    <w:rsid w:val="005A101B"/>
    <w:rsid w:val="005A32D3"/>
    <w:rsid w:val="005A401B"/>
    <w:rsid w:val="005A4350"/>
    <w:rsid w:val="005A4894"/>
    <w:rsid w:val="005A4D61"/>
    <w:rsid w:val="005A6EF4"/>
    <w:rsid w:val="005A78E3"/>
    <w:rsid w:val="005B03DD"/>
    <w:rsid w:val="005B0835"/>
    <w:rsid w:val="005B3DE6"/>
    <w:rsid w:val="005B4BA9"/>
    <w:rsid w:val="005B54FB"/>
    <w:rsid w:val="005B6768"/>
    <w:rsid w:val="005B6F02"/>
    <w:rsid w:val="005C2312"/>
    <w:rsid w:val="005C3D2B"/>
    <w:rsid w:val="005C7BC4"/>
    <w:rsid w:val="005D07D6"/>
    <w:rsid w:val="005D286C"/>
    <w:rsid w:val="005D49E7"/>
    <w:rsid w:val="005D586E"/>
    <w:rsid w:val="005D6181"/>
    <w:rsid w:val="005E0265"/>
    <w:rsid w:val="005E07F3"/>
    <w:rsid w:val="005E0AD4"/>
    <w:rsid w:val="005E0CA7"/>
    <w:rsid w:val="005E0CEB"/>
    <w:rsid w:val="005E1C82"/>
    <w:rsid w:val="005E3449"/>
    <w:rsid w:val="005E4660"/>
    <w:rsid w:val="005E482F"/>
    <w:rsid w:val="005E53B4"/>
    <w:rsid w:val="005F1985"/>
    <w:rsid w:val="005F219C"/>
    <w:rsid w:val="005F25FB"/>
    <w:rsid w:val="005F2E53"/>
    <w:rsid w:val="005F424E"/>
    <w:rsid w:val="005F45E9"/>
    <w:rsid w:val="005F5A75"/>
    <w:rsid w:val="005F5E67"/>
    <w:rsid w:val="0060491E"/>
    <w:rsid w:val="00604E7E"/>
    <w:rsid w:val="0060717E"/>
    <w:rsid w:val="00607EA3"/>
    <w:rsid w:val="00607FF5"/>
    <w:rsid w:val="006147A5"/>
    <w:rsid w:val="00617602"/>
    <w:rsid w:val="00621EB1"/>
    <w:rsid w:val="006247D8"/>
    <w:rsid w:val="00624B2A"/>
    <w:rsid w:val="00625653"/>
    <w:rsid w:val="00626D30"/>
    <w:rsid w:val="0062769D"/>
    <w:rsid w:val="0063014C"/>
    <w:rsid w:val="00630369"/>
    <w:rsid w:val="00631A13"/>
    <w:rsid w:val="00632A5D"/>
    <w:rsid w:val="00633FAD"/>
    <w:rsid w:val="00634E62"/>
    <w:rsid w:val="00635F0B"/>
    <w:rsid w:val="00636566"/>
    <w:rsid w:val="006426DC"/>
    <w:rsid w:val="00642F61"/>
    <w:rsid w:val="00643CD7"/>
    <w:rsid w:val="00644A16"/>
    <w:rsid w:val="00645B4F"/>
    <w:rsid w:val="00650DEA"/>
    <w:rsid w:val="00651452"/>
    <w:rsid w:val="0065504F"/>
    <w:rsid w:val="00655541"/>
    <w:rsid w:val="006560B4"/>
    <w:rsid w:val="0065663D"/>
    <w:rsid w:val="0065767F"/>
    <w:rsid w:val="00661660"/>
    <w:rsid w:val="00662553"/>
    <w:rsid w:val="00662B4E"/>
    <w:rsid w:val="006641A9"/>
    <w:rsid w:val="006642C6"/>
    <w:rsid w:val="0066660C"/>
    <w:rsid w:val="0066684B"/>
    <w:rsid w:val="00667A26"/>
    <w:rsid w:val="00667E4C"/>
    <w:rsid w:val="0067041A"/>
    <w:rsid w:val="00671500"/>
    <w:rsid w:val="00673B6B"/>
    <w:rsid w:val="006748A6"/>
    <w:rsid w:val="00674CFE"/>
    <w:rsid w:val="0067530B"/>
    <w:rsid w:val="00676357"/>
    <w:rsid w:val="00677D85"/>
    <w:rsid w:val="00680043"/>
    <w:rsid w:val="0068041D"/>
    <w:rsid w:val="00682BE1"/>
    <w:rsid w:val="00685483"/>
    <w:rsid w:val="0068663B"/>
    <w:rsid w:val="00686EDF"/>
    <w:rsid w:val="0069036A"/>
    <w:rsid w:val="00691EF7"/>
    <w:rsid w:val="00695115"/>
    <w:rsid w:val="0069630A"/>
    <w:rsid w:val="006A093E"/>
    <w:rsid w:val="006A0D79"/>
    <w:rsid w:val="006A1C63"/>
    <w:rsid w:val="006A1DEE"/>
    <w:rsid w:val="006A2749"/>
    <w:rsid w:val="006A2CE2"/>
    <w:rsid w:val="006A3975"/>
    <w:rsid w:val="006A3F13"/>
    <w:rsid w:val="006A5AD3"/>
    <w:rsid w:val="006A5B6E"/>
    <w:rsid w:val="006A790F"/>
    <w:rsid w:val="006A7C0E"/>
    <w:rsid w:val="006B16B4"/>
    <w:rsid w:val="006B2F54"/>
    <w:rsid w:val="006B518A"/>
    <w:rsid w:val="006C2C2D"/>
    <w:rsid w:val="006C36DB"/>
    <w:rsid w:val="006C4138"/>
    <w:rsid w:val="006C6054"/>
    <w:rsid w:val="006C74EA"/>
    <w:rsid w:val="006C7CE5"/>
    <w:rsid w:val="006D0531"/>
    <w:rsid w:val="006D1AD8"/>
    <w:rsid w:val="006D645A"/>
    <w:rsid w:val="006D6B5D"/>
    <w:rsid w:val="006D7DC5"/>
    <w:rsid w:val="006E13EA"/>
    <w:rsid w:val="006E2C0D"/>
    <w:rsid w:val="006E5276"/>
    <w:rsid w:val="006E541E"/>
    <w:rsid w:val="006F51E7"/>
    <w:rsid w:val="006F5CDA"/>
    <w:rsid w:val="006F64E1"/>
    <w:rsid w:val="00701224"/>
    <w:rsid w:val="00701D3B"/>
    <w:rsid w:val="00705D51"/>
    <w:rsid w:val="007072BB"/>
    <w:rsid w:val="0070749E"/>
    <w:rsid w:val="00707C2D"/>
    <w:rsid w:val="00707F64"/>
    <w:rsid w:val="00710AF2"/>
    <w:rsid w:val="00711758"/>
    <w:rsid w:val="00712B11"/>
    <w:rsid w:val="00713CDD"/>
    <w:rsid w:val="00714573"/>
    <w:rsid w:val="00714BA9"/>
    <w:rsid w:val="00720F67"/>
    <w:rsid w:val="007221FD"/>
    <w:rsid w:val="007231AE"/>
    <w:rsid w:val="0072524C"/>
    <w:rsid w:val="00731CE4"/>
    <w:rsid w:val="007335D4"/>
    <w:rsid w:val="00733A3E"/>
    <w:rsid w:val="0073659F"/>
    <w:rsid w:val="0074203C"/>
    <w:rsid w:val="007420A7"/>
    <w:rsid w:val="00743CC1"/>
    <w:rsid w:val="00745934"/>
    <w:rsid w:val="00746417"/>
    <w:rsid w:val="00746E07"/>
    <w:rsid w:val="00746FD1"/>
    <w:rsid w:val="00747567"/>
    <w:rsid w:val="007507CB"/>
    <w:rsid w:val="007541C0"/>
    <w:rsid w:val="00757F01"/>
    <w:rsid w:val="0076113C"/>
    <w:rsid w:val="007621D0"/>
    <w:rsid w:val="007630C3"/>
    <w:rsid w:val="00765F55"/>
    <w:rsid w:val="00766980"/>
    <w:rsid w:val="00770659"/>
    <w:rsid w:val="00770917"/>
    <w:rsid w:val="00772B9F"/>
    <w:rsid w:val="00773A82"/>
    <w:rsid w:val="00774DBD"/>
    <w:rsid w:val="00774DF4"/>
    <w:rsid w:val="00777B1E"/>
    <w:rsid w:val="00777CD0"/>
    <w:rsid w:val="00780EDE"/>
    <w:rsid w:val="0078119F"/>
    <w:rsid w:val="00782FC8"/>
    <w:rsid w:val="00787BF2"/>
    <w:rsid w:val="00794107"/>
    <w:rsid w:val="007961CD"/>
    <w:rsid w:val="007A03F6"/>
    <w:rsid w:val="007A1086"/>
    <w:rsid w:val="007A1791"/>
    <w:rsid w:val="007A1D13"/>
    <w:rsid w:val="007A2E43"/>
    <w:rsid w:val="007A3640"/>
    <w:rsid w:val="007A3BAF"/>
    <w:rsid w:val="007A3E84"/>
    <w:rsid w:val="007A6796"/>
    <w:rsid w:val="007A709B"/>
    <w:rsid w:val="007B0002"/>
    <w:rsid w:val="007B2E82"/>
    <w:rsid w:val="007B3D36"/>
    <w:rsid w:val="007B4719"/>
    <w:rsid w:val="007B6FE4"/>
    <w:rsid w:val="007C2E12"/>
    <w:rsid w:val="007C56BF"/>
    <w:rsid w:val="007C5F2C"/>
    <w:rsid w:val="007C70D4"/>
    <w:rsid w:val="007C7C41"/>
    <w:rsid w:val="007D054F"/>
    <w:rsid w:val="007D0DFB"/>
    <w:rsid w:val="007D14BA"/>
    <w:rsid w:val="007D2B56"/>
    <w:rsid w:val="007D6539"/>
    <w:rsid w:val="007D78A0"/>
    <w:rsid w:val="007D7B39"/>
    <w:rsid w:val="007E0208"/>
    <w:rsid w:val="007E0575"/>
    <w:rsid w:val="007E17EE"/>
    <w:rsid w:val="007E21DA"/>
    <w:rsid w:val="007E299E"/>
    <w:rsid w:val="007E2CC8"/>
    <w:rsid w:val="007E2DB4"/>
    <w:rsid w:val="007E412F"/>
    <w:rsid w:val="007E6D00"/>
    <w:rsid w:val="007E76CB"/>
    <w:rsid w:val="007F0A85"/>
    <w:rsid w:val="007F1094"/>
    <w:rsid w:val="007F352C"/>
    <w:rsid w:val="007F4512"/>
    <w:rsid w:val="007F532B"/>
    <w:rsid w:val="007F535A"/>
    <w:rsid w:val="007F7003"/>
    <w:rsid w:val="00802BDF"/>
    <w:rsid w:val="0080475E"/>
    <w:rsid w:val="0080498C"/>
    <w:rsid w:val="00805829"/>
    <w:rsid w:val="00806A44"/>
    <w:rsid w:val="008071B7"/>
    <w:rsid w:val="008078B3"/>
    <w:rsid w:val="00811E40"/>
    <w:rsid w:val="00812B6F"/>
    <w:rsid w:val="0081412D"/>
    <w:rsid w:val="008150F3"/>
    <w:rsid w:val="00821D14"/>
    <w:rsid w:val="008223A1"/>
    <w:rsid w:val="00823E91"/>
    <w:rsid w:val="0082556F"/>
    <w:rsid w:val="0082662F"/>
    <w:rsid w:val="00827649"/>
    <w:rsid w:val="008307E2"/>
    <w:rsid w:val="00832C2D"/>
    <w:rsid w:val="00835C12"/>
    <w:rsid w:val="00836B8B"/>
    <w:rsid w:val="008401C6"/>
    <w:rsid w:val="00840466"/>
    <w:rsid w:val="008405F3"/>
    <w:rsid w:val="00842314"/>
    <w:rsid w:val="00842A42"/>
    <w:rsid w:val="00845C3F"/>
    <w:rsid w:val="008462AA"/>
    <w:rsid w:val="00846733"/>
    <w:rsid w:val="00847CC3"/>
    <w:rsid w:val="00851C92"/>
    <w:rsid w:val="00852E07"/>
    <w:rsid w:val="008545F9"/>
    <w:rsid w:val="008546FC"/>
    <w:rsid w:val="00856579"/>
    <w:rsid w:val="008623A4"/>
    <w:rsid w:val="00862762"/>
    <w:rsid w:val="00862A51"/>
    <w:rsid w:val="00866029"/>
    <w:rsid w:val="00866734"/>
    <w:rsid w:val="008720B1"/>
    <w:rsid w:val="008722BF"/>
    <w:rsid w:val="008729F2"/>
    <w:rsid w:val="00874A8C"/>
    <w:rsid w:val="0087562C"/>
    <w:rsid w:val="008762E0"/>
    <w:rsid w:val="00882423"/>
    <w:rsid w:val="008835A2"/>
    <w:rsid w:val="008837EC"/>
    <w:rsid w:val="00884EB6"/>
    <w:rsid w:val="0088663E"/>
    <w:rsid w:val="0089024F"/>
    <w:rsid w:val="00891667"/>
    <w:rsid w:val="00891A6C"/>
    <w:rsid w:val="00891D68"/>
    <w:rsid w:val="00891D7C"/>
    <w:rsid w:val="008923BA"/>
    <w:rsid w:val="0089261A"/>
    <w:rsid w:val="00892CDA"/>
    <w:rsid w:val="00892E94"/>
    <w:rsid w:val="00892F25"/>
    <w:rsid w:val="00893858"/>
    <w:rsid w:val="00893E45"/>
    <w:rsid w:val="00893FC5"/>
    <w:rsid w:val="008966EA"/>
    <w:rsid w:val="00896845"/>
    <w:rsid w:val="00897BC2"/>
    <w:rsid w:val="008A01AF"/>
    <w:rsid w:val="008A2C8D"/>
    <w:rsid w:val="008A30A3"/>
    <w:rsid w:val="008A441D"/>
    <w:rsid w:val="008A77EC"/>
    <w:rsid w:val="008B1453"/>
    <w:rsid w:val="008B1B9A"/>
    <w:rsid w:val="008B2AA1"/>
    <w:rsid w:val="008B396C"/>
    <w:rsid w:val="008B4B16"/>
    <w:rsid w:val="008B5425"/>
    <w:rsid w:val="008B5770"/>
    <w:rsid w:val="008B729C"/>
    <w:rsid w:val="008B74BD"/>
    <w:rsid w:val="008B78E4"/>
    <w:rsid w:val="008C062A"/>
    <w:rsid w:val="008C0E86"/>
    <w:rsid w:val="008C23FF"/>
    <w:rsid w:val="008C2451"/>
    <w:rsid w:val="008C29E0"/>
    <w:rsid w:val="008C3B10"/>
    <w:rsid w:val="008C47F5"/>
    <w:rsid w:val="008C4B8B"/>
    <w:rsid w:val="008C65B9"/>
    <w:rsid w:val="008D16F5"/>
    <w:rsid w:val="008D1BCA"/>
    <w:rsid w:val="008D1CB2"/>
    <w:rsid w:val="008D28D6"/>
    <w:rsid w:val="008D3269"/>
    <w:rsid w:val="008D431F"/>
    <w:rsid w:val="008D4381"/>
    <w:rsid w:val="008D46EB"/>
    <w:rsid w:val="008D5C05"/>
    <w:rsid w:val="008D5E63"/>
    <w:rsid w:val="008D77B0"/>
    <w:rsid w:val="008D7DB6"/>
    <w:rsid w:val="008E0029"/>
    <w:rsid w:val="008E073C"/>
    <w:rsid w:val="008E12B4"/>
    <w:rsid w:val="008E2BE4"/>
    <w:rsid w:val="008E2DE3"/>
    <w:rsid w:val="008E359D"/>
    <w:rsid w:val="008E50FB"/>
    <w:rsid w:val="008F0C1D"/>
    <w:rsid w:val="008F1FD6"/>
    <w:rsid w:val="008F7AD5"/>
    <w:rsid w:val="00900718"/>
    <w:rsid w:val="00901603"/>
    <w:rsid w:val="0090417F"/>
    <w:rsid w:val="00904DA4"/>
    <w:rsid w:val="0090515C"/>
    <w:rsid w:val="009064A7"/>
    <w:rsid w:val="00906ACF"/>
    <w:rsid w:val="00907ADC"/>
    <w:rsid w:val="00910B69"/>
    <w:rsid w:val="00910E9F"/>
    <w:rsid w:val="00913BCB"/>
    <w:rsid w:val="00916B96"/>
    <w:rsid w:val="0091766C"/>
    <w:rsid w:val="009207C0"/>
    <w:rsid w:val="0092374D"/>
    <w:rsid w:val="0092577D"/>
    <w:rsid w:val="00926CB7"/>
    <w:rsid w:val="009275B8"/>
    <w:rsid w:val="0093060E"/>
    <w:rsid w:val="0093403E"/>
    <w:rsid w:val="00934C45"/>
    <w:rsid w:val="009374EA"/>
    <w:rsid w:val="00937727"/>
    <w:rsid w:val="00937C8A"/>
    <w:rsid w:val="00940DDC"/>
    <w:rsid w:val="00941901"/>
    <w:rsid w:val="009434CD"/>
    <w:rsid w:val="009436A2"/>
    <w:rsid w:val="00944076"/>
    <w:rsid w:val="00944BF6"/>
    <w:rsid w:val="009459A0"/>
    <w:rsid w:val="009460E1"/>
    <w:rsid w:val="00947910"/>
    <w:rsid w:val="00950D5D"/>
    <w:rsid w:val="00951567"/>
    <w:rsid w:val="00951570"/>
    <w:rsid w:val="009520E4"/>
    <w:rsid w:val="00953C79"/>
    <w:rsid w:val="009549B0"/>
    <w:rsid w:val="00954B65"/>
    <w:rsid w:val="00955788"/>
    <w:rsid w:val="00955E05"/>
    <w:rsid w:val="00955E16"/>
    <w:rsid w:val="00956893"/>
    <w:rsid w:val="00956A87"/>
    <w:rsid w:val="009604AF"/>
    <w:rsid w:val="00961B69"/>
    <w:rsid w:val="009621C4"/>
    <w:rsid w:val="0096228B"/>
    <w:rsid w:val="00963CED"/>
    <w:rsid w:val="00965966"/>
    <w:rsid w:val="00966CA1"/>
    <w:rsid w:val="0097134C"/>
    <w:rsid w:val="00972146"/>
    <w:rsid w:val="009729C6"/>
    <w:rsid w:val="00973725"/>
    <w:rsid w:val="009761BE"/>
    <w:rsid w:val="00982705"/>
    <w:rsid w:val="00983BA7"/>
    <w:rsid w:val="00984881"/>
    <w:rsid w:val="009850F7"/>
    <w:rsid w:val="00985FB7"/>
    <w:rsid w:val="0098616B"/>
    <w:rsid w:val="00987D36"/>
    <w:rsid w:val="00990BBF"/>
    <w:rsid w:val="00990EA9"/>
    <w:rsid w:val="00991FC9"/>
    <w:rsid w:val="00993605"/>
    <w:rsid w:val="00994371"/>
    <w:rsid w:val="00996875"/>
    <w:rsid w:val="00996F5B"/>
    <w:rsid w:val="009A04E3"/>
    <w:rsid w:val="009A1B8F"/>
    <w:rsid w:val="009A2487"/>
    <w:rsid w:val="009A41B6"/>
    <w:rsid w:val="009A43E5"/>
    <w:rsid w:val="009A50D5"/>
    <w:rsid w:val="009A584C"/>
    <w:rsid w:val="009A6F3E"/>
    <w:rsid w:val="009A7311"/>
    <w:rsid w:val="009B2BDF"/>
    <w:rsid w:val="009B3B6B"/>
    <w:rsid w:val="009B583F"/>
    <w:rsid w:val="009B651F"/>
    <w:rsid w:val="009C08BA"/>
    <w:rsid w:val="009C1892"/>
    <w:rsid w:val="009C41BA"/>
    <w:rsid w:val="009C54BB"/>
    <w:rsid w:val="009C7B0A"/>
    <w:rsid w:val="009D0038"/>
    <w:rsid w:val="009D1B28"/>
    <w:rsid w:val="009D1E6B"/>
    <w:rsid w:val="009D3A1C"/>
    <w:rsid w:val="009D541D"/>
    <w:rsid w:val="009D6E29"/>
    <w:rsid w:val="009D7092"/>
    <w:rsid w:val="009D7634"/>
    <w:rsid w:val="009D76FB"/>
    <w:rsid w:val="009D772F"/>
    <w:rsid w:val="009E06A2"/>
    <w:rsid w:val="009E0705"/>
    <w:rsid w:val="009E2F6A"/>
    <w:rsid w:val="009E496E"/>
    <w:rsid w:val="009E5651"/>
    <w:rsid w:val="009E5AAC"/>
    <w:rsid w:val="009E797F"/>
    <w:rsid w:val="009F02E9"/>
    <w:rsid w:val="009F27B1"/>
    <w:rsid w:val="009F2882"/>
    <w:rsid w:val="009F33A5"/>
    <w:rsid w:val="009F6524"/>
    <w:rsid w:val="009F66A6"/>
    <w:rsid w:val="009F713F"/>
    <w:rsid w:val="00A00458"/>
    <w:rsid w:val="00A0125F"/>
    <w:rsid w:val="00A01460"/>
    <w:rsid w:val="00A0175D"/>
    <w:rsid w:val="00A0213E"/>
    <w:rsid w:val="00A02F0B"/>
    <w:rsid w:val="00A02FEA"/>
    <w:rsid w:val="00A030B6"/>
    <w:rsid w:val="00A03E2C"/>
    <w:rsid w:val="00A0540E"/>
    <w:rsid w:val="00A054C9"/>
    <w:rsid w:val="00A10EB1"/>
    <w:rsid w:val="00A13229"/>
    <w:rsid w:val="00A141BD"/>
    <w:rsid w:val="00A2010B"/>
    <w:rsid w:val="00A20E61"/>
    <w:rsid w:val="00A2120D"/>
    <w:rsid w:val="00A21C3C"/>
    <w:rsid w:val="00A23A22"/>
    <w:rsid w:val="00A25275"/>
    <w:rsid w:val="00A27149"/>
    <w:rsid w:val="00A273CF"/>
    <w:rsid w:val="00A276BB"/>
    <w:rsid w:val="00A30A31"/>
    <w:rsid w:val="00A30E5E"/>
    <w:rsid w:val="00A32563"/>
    <w:rsid w:val="00A326D5"/>
    <w:rsid w:val="00A349A7"/>
    <w:rsid w:val="00A3508A"/>
    <w:rsid w:val="00A35A8D"/>
    <w:rsid w:val="00A35E69"/>
    <w:rsid w:val="00A414D5"/>
    <w:rsid w:val="00A43D71"/>
    <w:rsid w:val="00A45EB0"/>
    <w:rsid w:val="00A45F56"/>
    <w:rsid w:val="00A47773"/>
    <w:rsid w:val="00A50114"/>
    <w:rsid w:val="00A5197F"/>
    <w:rsid w:val="00A51B9C"/>
    <w:rsid w:val="00A53AA1"/>
    <w:rsid w:val="00A54285"/>
    <w:rsid w:val="00A54AB2"/>
    <w:rsid w:val="00A54CD8"/>
    <w:rsid w:val="00A558CC"/>
    <w:rsid w:val="00A55BAD"/>
    <w:rsid w:val="00A55ECB"/>
    <w:rsid w:val="00A5748F"/>
    <w:rsid w:val="00A60067"/>
    <w:rsid w:val="00A61E40"/>
    <w:rsid w:val="00A61E7D"/>
    <w:rsid w:val="00A621AF"/>
    <w:rsid w:val="00A63A64"/>
    <w:rsid w:val="00A700E3"/>
    <w:rsid w:val="00A707D6"/>
    <w:rsid w:val="00A70A5B"/>
    <w:rsid w:val="00A710F1"/>
    <w:rsid w:val="00A714CF"/>
    <w:rsid w:val="00A74D29"/>
    <w:rsid w:val="00A75DD0"/>
    <w:rsid w:val="00A7650B"/>
    <w:rsid w:val="00A80C3E"/>
    <w:rsid w:val="00A80DCE"/>
    <w:rsid w:val="00A81188"/>
    <w:rsid w:val="00A82055"/>
    <w:rsid w:val="00A83F89"/>
    <w:rsid w:val="00A852C7"/>
    <w:rsid w:val="00A85E88"/>
    <w:rsid w:val="00A930A0"/>
    <w:rsid w:val="00A93EE3"/>
    <w:rsid w:val="00A941CB"/>
    <w:rsid w:val="00A977FA"/>
    <w:rsid w:val="00A97925"/>
    <w:rsid w:val="00A97ED3"/>
    <w:rsid w:val="00AA0155"/>
    <w:rsid w:val="00AA1952"/>
    <w:rsid w:val="00AA37F8"/>
    <w:rsid w:val="00AA4F4D"/>
    <w:rsid w:val="00AA56AB"/>
    <w:rsid w:val="00AA6BE4"/>
    <w:rsid w:val="00AA74C9"/>
    <w:rsid w:val="00AB0D62"/>
    <w:rsid w:val="00AB105B"/>
    <w:rsid w:val="00AB1562"/>
    <w:rsid w:val="00AB2F2D"/>
    <w:rsid w:val="00AB3229"/>
    <w:rsid w:val="00AB3E9E"/>
    <w:rsid w:val="00AB541C"/>
    <w:rsid w:val="00AB54FD"/>
    <w:rsid w:val="00AB5C50"/>
    <w:rsid w:val="00AB6DD7"/>
    <w:rsid w:val="00AC2FA6"/>
    <w:rsid w:val="00AC46C5"/>
    <w:rsid w:val="00AC76D8"/>
    <w:rsid w:val="00AD0B0D"/>
    <w:rsid w:val="00AD107B"/>
    <w:rsid w:val="00AD1CE8"/>
    <w:rsid w:val="00AD34A2"/>
    <w:rsid w:val="00AD3BB7"/>
    <w:rsid w:val="00AD631C"/>
    <w:rsid w:val="00AD6BA4"/>
    <w:rsid w:val="00AD70A3"/>
    <w:rsid w:val="00AD73CA"/>
    <w:rsid w:val="00AE1F95"/>
    <w:rsid w:val="00AE2BE9"/>
    <w:rsid w:val="00AE3571"/>
    <w:rsid w:val="00AE392D"/>
    <w:rsid w:val="00AE543D"/>
    <w:rsid w:val="00AE5D60"/>
    <w:rsid w:val="00AE6BE2"/>
    <w:rsid w:val="00AE7196"/>
    <w:rsid w:val="00AE7BC9"/>
    <w:rsid w:val="00AF1371"/>
    <w:rsid w:val="00AF2533"/>
    <w:rsid w:val="00AF2CB1"/>
    <w:rsid w:val="00AF38BB"/>
    <w:rsid w:val="00AF43EF"/>
    <w:rsid w:val="00AF4A3B"/>
    <w:rsid w:val="00AF4FEC"/>
    <w:rsid w:val="00AF52C9"/>
    <w:rsid w:val="00AF546D"/>
    <w:rsid w:val="00AF5A8B"/>
    <w:rsid w:val="00AF7A84"/>
    <w:rsid w:val="00B02D0B"/>
    <w:rsid w:val="00B02DBC"/>
    <w:rsid w:val="00B06671"/>
    <w:rsid w:val="00B06DB0"/>
    <w:rsid w:val="00B11208"/>
    <w:rsid w:val="00B11484"/>
    <w:rsid w:val="00B13915"/>
    <w:rsid w:val="00B1415B"/>
    <w:rsid w:val="00B14D2F"/>
    <w:rsid w:val="00B17AAA"/>
    <w:rsid w:val="00B17CA8"/>
    <w:rsid w:val="00B216E3"/>
    <w:rsid w:val="00B220BB"/>
    <w:rsid w:val="00B2463A"/>
    <w:rsid w:val="00B24F17"/>
    <w:rsid w:val="00B26CED"/>
    <w:rsid w:val="00B27AAB"/>
    <w:rsid w:val="00B31388"/>
    <w:rsid w:val="00B3170F"/>
    <w:rsid w:val="00B322D3"/>
    <w:rsid w:val="00B32E5C"/>
    <w:rsid w:val="00B3303C"/>
    <w:rsid w:val="00B369D9"/>
    <w:rsid w:val="00B3759B"/>
    <w:rsid w:val="00B40C19"/>
    <w:rsid w:val="00B451D8"/>
    <w:rsid w:val="00B4539A"/>
    <w:rsid w:val="00B45F92"/>
    <w:rsid w:val="00B53F50"/>
    <w:rsid w:val="00B55136"/>
    <w:rsid w:val="00B56193"/>
    <w:rsid w:val="00B561FB"/>
    <w:rsid w:val="00B62C8C"/>
    <w:rsid w:val="00B63CEE"/>
    <w:rsid w:val="00B660A9"/>
    <w:rsid w:val="00B6682B"/>
    <w:rsid w:val="00B675BC"/>
    <w:rsid w:val="00B67899"/>
    <w:rsid w:val="00B67C7A"/>
    <w:rsid w:val="00B71F21"/>
    <w:rsid w:val="00B72B1D"/>
    <w:rsid w:val="00B72F9B"/>
    <w:rsid w:val="00B739F8"/>
    <w:rsid w:val="00B74996"/>
    <w:rsid w:val="00B77882"/>
    <w:rsid w:val="00B77FD2"/>
    <w:rsid w:val="00B807D7"/>
    <w:rsid w:val="00B8186E"/>
    <w:rsid w:val="00B823F4"/>
    <w:rsid w:val="00B83AC3"/>
    <w:rsid w:val="00B85A3A"/>
    <w:rsid w:val="00B867D0"/>
    <w:rsid w:val="00B87B3C"/>
    <w:rsid w:val="00B90F1A"/>
    <w:rsid w:val="00B92233"/>
    <w:rsid w:val="00B93241"/>
    <w:rsid w:val="00B9332E"/>
    <w:rsid w:val="00B9378B"/>
    <w:rsid w:val="00B946D4"/>
    <w:rsid w:val="00B95207"/>
    <w:rsid w:val="00B955C2"/>
    <w:rsid w:val="00B96F4E"/>
    <w:rsid w:val="00BA0CBF"/>
    <w:rsid w:val="00BA1338"/>
    <w:rsid w:val="00BA5388"/>
    <w:rsid w:val="00BA547C"/>
    <w:rsid w:val="00BA5A8B"/>
    <w:rsid w:val="00BA6E81"/>
    <w:rsid w:val="00BB0318"/>
    <w:rsid w:val="00BB0919"/>
    <w:rsid w:val="00BB172A"/>
    <w:rsid w:val="00BB2B48"/>
    <w:rsid w:val="00BB3064"/>
    <w:rsid w:val="00BB3118"/>
    <w:rsid w:val="00BB33E4"/>
    <w:rsid w:val="00BB3BE8"/>
    <w:rsid w:val="00BB56B8"/>
    <w:rsid w:val="00BB5F24"/>
    <w:rsid w:val="00BB66E1"/>
    <w:rsid w:val="00BC2CD2"/>
    <w:rsid w:val="00BC2FCF"/>
    <w:rsid w:val="00BC33F0"/>
    <w:rsid w:val="00BC355E"/>
    <w:rsid w:val="00BC3A7E"/>
    <w:rsid w:val="00BC57F0"/>
    <w:rsid w:val="00BC5835"/>
    <w:rsid w:val="00BC5CFA"/>
    <w:rsid w:val="00BC79B0"/>
    <w:rsid w:val="00BC7C56"/>
    <w:rsid w:val="00BD4362"/>
    <w:rsid w:val="00BD5687"/>
    <w:rsid w:val="00BD5CAE"/>
    <w:rsid w:val="00BD7793"/>
    <w:rsid w:val="00BD7BE2"/>
    <w:rsid w:val="00BE03F6"/>
    <w:rsid w:val="00BE0493"/>
    <w:rsid w:val="00BE2703"/>
    <w:rsid w:val="00BF1841"/>
    <w:rsid w:val="00BF58C1"/>
    <w:rsid w:val="00BF6E92"/>
    <w:rsid w:val="00BF7293"/>
    <w:rsid w:val="00C012C7"/>
    <w:rsid w:val="00C05515"/>
    <w:rsid w:val="00C05EB5"/>
    <w:rsid w:val="00C11D57"/>
    <w:rsid w:val="00C158F5"/>
    <w:rsid w:val="00C164BD"/>
    <w:rsid w:val="00C1665F"/>
    <w:rsid w:val="00C16C4A"/>
    <w:rsid w:val="00C20113"/>
    <w:rsid w:val="00C20654"/>
    <w:rsid w:val="00C20721"/>
    <w:rsid w:val="00C2337B"/>
    <w:rsid w:val="00C25570"/>
    <w:rsid w:val="00C2616B"/>
    <w:rsid w:val="00C26BB9"/>
    <w:rsid w:val="00C30DA5"/>
    <w:rsid w:val="00C32464"/>
    <w:rsid w:val="00C32BFF"/>
    <w:rsid w:val="00C32EB3"/>
    <w:rsid w:val="00C331C1"/>
    <w:rsid w:val="00C33AF1"/>
    <w:rsid w:val="00C34EC2"/>
    <w:rsid w:val="00C373FD"/>
    <w:rsid w:val="00C4240A"/>
    <w:rsid w:val="00C427E4"/>
    <w:rsid w:val="00C42E47"/>
    <w:rsid w:val="00C4349A"/>
    <w:rsid w:val="00C4598A"/>
    <w:rsid w:val="00C45F35"/>
    <w:rsid w:val="00C517F5"/>
    <w:rsid w:val="00C536D7"/>
    <w:rsid w:val="00C538BF"/>
    <w:rsid w:val="00C54846"/>
    <w:rsid w:val="00C54DBB"/>
    <w:rsid w:val="00C57952"/>
    <w:rsid w:val="00C63C29"/>
    <w:rsid w:val="00C63CDE"/>
    <w:rsid w:val="00C63ED4"/>
    <w:rsid w:val="00C67033"/>
    <w:rsid w:val="00C74D90"/>
    <w:rsid w:val="00C765FE"/>
    <w:rsid w:val="00C816AB"/>
    <w:rsid w:val="00C816E5"/>
    <w:rsid w:val="00C81E29"/>
    <w:rsid w:val="00C84E7D"/>
    <w:rsid w:val="00C85C51"/>
    <w:rsid w:val="00C860FA"/>
    <w:rsid w:val="00C8627F"/>
    <w:rsid w:val="00C91259"/>
    <w:rsid w:val="00C917E6"/>
    <w:rsid w:val="00C9268D"/>
    <w:rsid w:val="00C94D8F"/>
    <w:rsid w:val="00C9686D"/>
    <w:rsid w:val="00C97ABC"/>
    <w:rsid w:val="00CA0141"/>
    <w:rsid w:val="00CA1F92"/>
    <w:rsid w:val="00CA268A"/>
    <w:rsid w:val="00CA3BE2"/>
    <w:rsid w:val="00CA5168"/>
    <w:rsid w:val="00CA5639"/>
    <w:rsid w:val="00CA5C53"/>
    <w:rsid w:val="00CA6184"/>
    <w:rsid w:val="00CB1275"/>
    <w:rsid w:val="00CB1DC3"/>
    <w:rsid w:val="00CB6655"/>
    <w:rsid w:val="00CC27D4"/>
    <w:rsid w:val="00CC35A0"/>
    <w:rsid w:val="00CC36E8"/>
    <w:rsid w:val="00CC444F"/>
    <w:rsid w:val="00CC56B8"/>
    <w:rsid w:val="00CC70CA"/>
    <w:rsid w:val="00CD581E"/>
    <w:rsid w:val="00CD6CE0"/>
    <w:rsid w:val="00CE148E"/>
    <w:rsid w:val="00CE1D92"/>
    <w:rsid w:val="00CE36D8"/>
    <w:rsid w:val="00CE3A8C"/>
    <w:rsid w:val="00CE6C5E"/>
    <w:rsid w:val="00CF059E"/>
    <w:rsid w:val="00CF1D3D"/>
    <w:rsid w:val="00CF2A47"/>
    <w:rsid w:val="00CF3397"/>
    <w:rsid w:val="00CF3F47"/>
    <w:rsid w:val="00CF72A9"/>
    <w:rsid w:val="00CF7587"/>
    <w:rsid w:val="00D01A6A"/>
    <w:rsid w:val="00D037FB"/>
    <w:rsid w:val="00D04270"/>
    <w:rsid w:val="00D047DA"/>
    <w:rsid w:val="00D050E7"/>
    <w:rsid w:val="00D05F72"/>
    <w:rsid w:val="00D10564"/>
    <w:rsid w:val="00D128B0"/>
    <w:rsid w:val="00D13EAA"/>
    <w:rsid w:val="00D15A5E"/>
    <w:rsid w:val="00D17810"/>
    <w:rsid w:val="00D20128"/>
    <w:rsid w:val="00D2046E"/>
    <w:rsid w:val="00D21742"/>
    <w:rsid w:val="00D22535"/>
    <w:rsid w:val="00D23270"/>
    <w:rsid w:val="00D23D2F"/>
    <w:rsid w:val="00D24FCB"/>
    <w:rsid w:val="00D34490"/>
    <w:rsid w:val="00D348D5"/>
    <w:rsid w:val="00D352B4"/>
    <w:rsid w:val="00D3616B"/>
    <w:rsid w:val="00D37557"/>
    <w:rsid w:val="00D37EC0"/>
    <w:rsid w:val="00D404E2"/>
    <w:rsid w:val="00D42547"/>
    <w:rsid w:val="00D44CA6"/>
    <w:rsid w:val="00D462F2"/>
    <w:rsid w:val="00D47C16"/>
    <w:rsid w:val="00D50C75"/>
    <w:rsid w:val="00D524C1"/>
    <w:rsid w:val="00D535F7"/>
    <w:rsid w:val="00D53C34"/>
    <w:rsid w:val="00D54BC1"/>
    <w:rsid w:val="00D552F9"/>
    <w:rsid w:val="00D5539D"/>
    <w:rsid w:val="00D5551D"/>
    <w:rsid w:val="00D6088F"/>
    <w:rsid w:val="00D61075"/>
    <w:rsid w:val="00D61089"/>
    <w:rsid w:val="00D634D3"/>
    <w:rsid w:val="00D64A1C"/>
    <w:rsid w:val="00D6512F"/>
    <w:rsid w:val="00D65F48"/>
    <w:rsid w:val="00D71DEC"/>
    <w:rsid w:val="00D720CB"/>
    <w:rsid w:val="00D729A5"/>
    <w:rsid w:val="00D74E5D"/>
    <w:rsid w:val="00D75E93"/>
    <w:rsid w:val="00D76A93"/>
    <w:rsid w:val="00D8062A"/>
    <w:rsid w:val="00D80812"/>
    <w:rsid w:val="00D826C7"/>
    <w:rsid w:val="00D82DA8"/>
    <w:rsid w:val="00D846A2"/>
    <w:rsid w:val="00D8482F"/>
    <w:rsid w:val="00D84F8E"/>
    <w:rsid w:val="00D86A10"/>
    <w:rsid w:val="00D86C99"/>
    <w:rsid w:val="00D8723F"/>
    <w:rsid w:val="00D916DC"/>
    <w:rsid w:val="00D9348E"/>
    <w:rsid w:val="00D9386A"/>
    <w:rsid w:val="00D94110"/>
    <w:rsid w:val="00D95288"/>
    <w:rsid w:val="00D9749E"/>
    <w:rsid w:val="00DA02D7"/>
    <w:rsid w:val="00DA26A0"/>
    <w:rsid w:val="00DA2B5E"/>
    <w:rsid w:val="00DA42FC"/>
    <w:rsid w:val="00DA5A7A"/>
    <w:rsid w:val="00DA5E67"/>
    <w:rsid w:val="00DB1D9F"/>
    <w:rsid w:val="00DB21AC"/>
    <w:rsid w:val="00DB229B"/>
    <w:rsid w:val="00DB44A9"/>
    <w:rsid w:val="00DB5680"/>
    <w:rsid w:val="00DB5CC2"/>
    <w:rsid w:val="00DB6092"/>
    <w:rsid w:val="00DB74E0"/>
    <w:rsid w:val="00DC02D3"/>
    <w:rsid w:val="00DC2FCF"/>
    <w:rsid w:val="00DC4A5A"/>
    <w:rsid w:val="00DC5BA7"/>
    <w:rsid w:val="00DC6A20"/>
    <w:rsid w:val="00DC7317"/>
    <w:rsid w:val="00DC7990"/>
    <w:rsid w:val="00DD215D"/>
    <w:rsid w:val="00DD7764"/>
    <w:rsid w:val="00DD7812"/>
    <w:rsid w:val="00DD7AD1"/>
    <w:rsid w:val="00DE3002"/>
    <w:rsid w:val="00DE4761"/>
    <w:rsid w:val="00DE5115"/>
    <w:rsid w:val="00DE5EF4"/>
    <w:rsid w:val="00DE605A"/>
    <w:rsid w:val="00DE61FB"/>
    <w:rsid w:val="00DF0378"/>
    <w:rsid w:val="00DF0FDF"/>
    <w:rsid w:val="00DF290D"/>
    <w:rsid w:val="00DF298B"/>
    <w:rsid w:val="00DF2C7F"/>
    <w:rsid w:val="00DF3BC5"/>
    <w:rsid w:val="00DF5153"/>
    <w:rsid w:val="00DF5982"/>
    <w:rsid w:val="00DF5F82"/>
    <w:rsid w:val="00DF6B5E"/>
    <w:rsid w:val="00DF6C42"/>
    <w:rsid w:val="00DF7C1E"/>
    <w:rsid w:val="00E00D21"/>
    <w:rsid w:val="00E0228F"/>
    <w:rsid w:val="00E03AB3"/>
    <w:rsid w:val="00E03EC5"/>
    <w:rsid w:val="00E065D6"/>
    <w:rsid w:val="00E07508"/>
    <w:rsid w:val="00E10227"/>
    <w:rsid w:val="00E1067A"/>
    <w:rsid w:val="00E10B53"/>
    <w:rsid w:val="00E11157"/>
    <w:rsid w:val="00E11E84"/>
    <w:rsid w:val="00E12E85"/>
    <w:rsid w:val="00E13560"/>
    <w:rsid w:val="00E139A5"/>
    <w:rsid w:val="00E13C36"/>
    <w:rsid w:val="00E14F8D"/>
    <w:rsid w:val="00E1624B"/>
    <w:rsid w:val="00E237F1"/>
    <w:rsid w:val="00E252ED"/>
    <w:rsid w:val="00E26AEA"/>
    <w:rsid w:val="00E27376"/>
    <w:rsid w:val="00E37389"/>
    <w:rsid w:val="00E379F0"/>
    <w:rsid w:val="00E37A82"/>
    <w:rsid w:val="00E403A5"/>
    <w:rsid w:val="00E40561"/>
    <w:rsid w:val="00E43AEF"/>
    <w:rsid w:val="00E4694D"/>
    <w:rsid w:val="00E510D2"/>
    <w:rsid w:val="00E52253"/>
    <w:rsid w:val="00E52736"/>
    <w:rsid w:val="00E52F0D"/>
    <w:rsid w:val="00E53EBE"/>
    <w:rsid w:val="00E54467"/>
    <w:rsid w:val="00E55FB6"/>
    <w:rsid w:val="00E56C46"/>
    <w:rsid w:val="00E5797E"/>
    <w:rsid w:val="00E61F1B"/>
    <w:rsid w:val="00E63BF9"/>
    <w:rsid w:val="00E66083"/>
    <w:rsid w:val="00E66181"/>
    <w:rsid w:val="00E664C4"/>
    <w:rsid w:val="00E712E2"/>
    <w:rsid w:val="00E7573B"/>
    <w:rsid w:val="00E80261"/>
    <w:rsid w:val="00E80C98"/>
    <w:rsid w:val="00E864E3"/>
    <w:rsid w:val="00E868D7"/>
    <w:rsid w:val="00E873FA"/>
    <w:rsid w:val="00E90570"/>
    <w:rsid w:val="00E917D7"/>
    <w:rsid w:val="00E91DD9"/>
    <w:rsid w:val="00E939C8"/>
    <w:rsid w:val="00E95680"/>
    <w:rsid w:val="00E95CB4"/>
    <w:rsid w:val="00EA05C5"/>
    <w:rsid w:val="00EA1191"/>
    <w:rsid w:val="00EA1C1C"/>
    <w:rsid w:val="00EA3D5C"/>
    <w:rsid w:val="00EA5C62"/>
    <w:rsid w:val="00EA6572"/>
    <w:rsid w:val="00EA671D"/>
    <w:rsid w:val="00EA6AA0"/>
    <w:rsid w:val="00EA6D2E"/>
    <w:rsid w:val="00EB04EB"/>
    <w:rsid w:val="00EB19D8"/>
    <w:rsid w:val="00EB2F98"/>
    <w:rsid w:val="00EB3B8C"/>
    <w:rsid w:val="00EB7054"/>
    <w:rsid w:val="00EB7B25"/>
    <w:rsid w:val="00EB7C6A"/>
    <w:rsid w:val="00EC21FA"/>
    <w:rsid w:val="00EC5153"/>
    <w:rsid w:val="00ED056E"/>
    <w:rsid w:val="00ED07CB"/>
    <w:rsid w:val="00ED1843"/>
    <w:rsid w:val="00ED1987"/>
    <w:rsid w:val="00ED2A78"/>
    <w:rsid w:val="00ED3054"/>
    <w:rsid w:val="00ED54F3"/>
    <w:rsid w:val="00ED55CE"/>
    <w:rsid w:val="00EE0116"/>
    <w:rsid w:val="00EE1D1E"/>
    <w:rsid w:val="00EE3C05"/>
    <w:rsid w:val="00EE3DA5"/>
    <w:rsid w:val="00EE7187"/>
    <w:rsid w:val="00EF1732"/>
    <w:rsid w:val="00EF2216"/>
    <w:rsid w:val="00EF2914"/>
    <w:rsid w:val="00EF3819"/>
    <w:rsid w:val="00EF433F"/>
    <w:rsid w:val="00EF6987"/>
    <w:rsid w:val="00F01320"/>
    <w:rsid w:val="00F0215E"/>
    <w:rsid w:val="00F05AE0"/>
    <w:rsid w:val="00F063C0"/>
    <w:rsid w:val="00F10577"/>
    <w:rsid w:val="00F11814"/>
    <w:rsid w:val="00F11E57"/>
    <w:rsid w:val="00F12048"/>
    <w:rsid w:val="00F136E1"/>
    <w:rsid w:val="00F1517B"/>
    <w:rsid w:val="00F155AE"/>
    <w:rsid w:val="00F1565C"/>
    <w:rsid w:val="00F15B84"/>
    <w:rsid w:val="00F15CE9"/>
    <w:rsid w:val="00F170EF"/>
    <w:rsid w:val="00F176BA"/>
    <w:rsid w:val="00F211AE"/>
    <w:rsid w:val="00F21BAF"/>
    <w:rsid w:val="00F2328F"/>
    <w:rsid w:val="00F238A4"/>
    <w:rsid w:val="00F24B37"/>
    <w:rsid w:val="00F26517"/>
    <w:rsid w:val="00F26B06"/>
    <w:rsid w:val="00F30192"/>
    <w:rsid w:val="00F30331"/>
    <w:rsid w:val="00F307CD"/>
    <w:rsid w:val="00F30F74"/>
    <w:rsid w:val="00F3221D"/>
    <w:rsid w:val="00F337DD"/>
    <w:rsid w:val="00F34611"/>
    <w:rsid w:val="00F34CC3"/>
    <w:rsid w:val="00F35B86"/>
    <w:rsid w:val="00F35BCE"/>
    <w:rsid w:val="00F36481"/>
    <w:rsid w:val="00F379F2"/>
    <w:rsid w:val="00F417A6"/>
    <w:rsid w:val="00F41F41"/>
    <w:rsid w:val="00F42BF4"/>
    <w:rsid w:val="00F445E8"/>
    <w:rsid w:val="00F44D7C"/>
    <w:rsid w:val="00F44F84"/>
    <w:rsid w:val="00F4687A"/>
    <w:rsid w:val="00F522EF"/>
    <w:rsid w:val="00F52BF6"/>
    <w:rsid w:val="00F5564D"/>
    <w:rsid w:val="00F55D47"/>
    <w:rsid w:val="00F56937"/>
    <w:rsid w:val="00F61BA9"/>
    <w:rsid w:val="00F62B6B"/>
    <w:rsid w:val="00F65509"/>
    <w:rsid w:val="00F66178"/>
    <w:rsid w:val="00F679BE"/>
    <w:rsid w:val="00F70866"/>
    <w:rsid w:val="00F70BB8"/>
    <w:rsid w:val="00F73D63"/>
    <w:rsid w:val="00F746B0"/>
    <w:rsid w:val="00F74CE7"/>
    <w:rsid w:val="00F753D8"/>
    <w:rsid w:val="00F80155"/>
    <w:rsid w:val="00F818C6"/>
    <w:rsid w:val="00F85E66"/>
    <w:rsid w:val="00F86CE4"/>
    <w:rsid w:val="00F942D7"/>
    <w:rsid w:val="00F943F6"/>
    <w:rsid w:val="00F952BB"/>
    <w:rsid w:val="00F956EF"/>
    <w:rsid w:val="00F95901"/>
    <w:rsid w:val="00F95C10"/>
    <w:rsid w:val="00F96F23"/>
    <w:rsid w:val="00F9727A"/>
    <w:rsid w:val="00FA0795"/>
    <w:rsid w:val="00FA1037"/>
    <w:rsid w:val="00FA1A7A"/>
    <w:rsid w:val="00FA1B92"/>
    <w:rsid w:val="00FA1F54"/>
    <w:rsid w:val="00FA34A5"/>
    <w:rsid w:val="00FA5307"/>
    <w:rsid w:val="00FA5510"/>
    <w:rsid w:val="00FA63FF"/>
    <w:rsid w:val="00FA6760"/>
    <w:rsid w:val="00FB04A5"/>
    <w:rsid w:val="00FB2400"/>
    <w:rsid w:val="00FB2881"/>
    <w:rsid w:val="00FB2E67"/>
    <w:rsid w:val="00FB4097"/>
    <w:rsid w:val="00FB4CA8"/>
    <w:rsid w:val="00FB524D"/>
    <w:rsid w:val="00FB537F"/>
    <w:rsid w:val="00FB5C46"/>
    <w:rsid w:val="00FC2184"/>
    <w:rsid w:val="00FC28EC"/>
    <w:rsid w:val="00FC3FD6"/>
    <w:rsid w:val="00FC4CC0"/>
    <w:rsid w:val="00FC630C"/>
    <w:rsid w:val="00FC6A84"/>
    <w:rsid w:val="00FD00DB"/>
    <w:rsid w:val="00FD0FA0"/>
    <w:rsid w:val="00FD1964"/>
    <w:rsid w:val="00FD1F41"/>
    <w:rsid w:val="00FD4825"/>
    <w:rsid w:val="00FD6B5D"/>
    <w:rsid w:val="00FE0D94"/>
    <w:rsid w:val="00FE41AD"/>
    <w:rsid w:val="00FE55DA"/>
    <w:rsid w:val="00FE6007"/>
    <w:rsid w:val="00FF0223"/>
    <w:rsid w:val="00FF0D7D"/>
    <w:rsid w:val="00FF0E4D"/>
    <w:rsid w:val="00FF0EF4"/>
    <w:rsid w:val="00FF268A"/>
    <w:rsid w:val="00FF684B"/>
    <w:rsid w:val="00FF7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A26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rsid w:val="00806A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眉 Char1"/>
    <w:basedOn w:val="a0"/>
    <w:link w:val="a3"/>
    <w:uiPriority w:val="99"/>
    <w:rsid w:val="00806A44"/>
  </w:style>
  <w:style w:type="paragraph" w:styleId="a4">
    <w:name w:val="footer"/>
    <w:basedOn w:val="a"/>
    <w:link w:val="Char10"/>
    <w:uiPriority w:val="99"/>
    <w:unhideWhenUsed/>
    <w:rsid w:val="00806A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0">
    <w:name w:val="页脚 Char1"/>
    <w:basedOn w:val="a0"/>
    <w:link w:val="a4"/>
    <w:uiPriority w:val="99"/>
    <w:rsid w:val="00806A44"/>
  </w:style>
  <w:style w:type="paragraph" w:styleId="a5">
    <w:name w:val="Balloon Text"/>
    <w:basedOn w:val="a"/>
    <w:link w:val="Char11"/>
    <w:uiPriority w:val="99"/>
    <w:semiHidden/>
    <w:unhideWhenUsed/>
    <w:rsid w:val="00806A44"/>
    <w:pPr>
      <w:spacing w:after="0" w:line="240" w:lineRule="auto"/>
    </w:pPr>
    <w:rPr>
      <w:rFonts w:ascii="宋体"/>
      <w:sz w:val="18"/>
      <w:szCs w:val="18"/>
    </w:rPr>
  </w:style>
  <w:style w:type="character" w:customStyle="1" w:styleId="Char11">
    <w:name w:val="批注框文本 Char1"/>
    <w:link w:val="a5"/>
    <w:uiPriority w:val="99"/>
    <w:semiHidden/>
    <w:rsid w:val="00806A44"/>
    <w:rPr>
      <w:rFonts w:ascii="宋体" w:eastAsia="宋体"/>
      <w:sz w:val="18"/>
      <w:szCs w:val="18"/>
    </w:rPr>
  </w:style>
  <w:style w:type="paragraph" w:styleId="a6">
    <w:name w:val="Revision"/>
    <w:hidden/>
    <w:uiPriority w:val="99"/>
    <w:semiHidden/>
    <w:rsid w:val="00F66178"/>
    <w:rPr>
      <w:sz w:val="22"/>
      <w:szCs w:val="22"/>
    </w:rPr>
  </w:style>
  <w:style w:type="character" w:customStyle="1" w:styleId="Char">
    <w:name w:val="页眉 Char"/>
    <w:uiPriority w:val="99"/>
    <w:rsid w:val="00A03E2C"/>
  </w:style>
  <w:style w:type="character" w:customStyle="1" w:styleId="Char0">
    <w:name w:val="页脚 Char"/>
    <w:uiPriority w:val="99"/>
    <w:rsid w:val="00A03E2C"/>
  </w:style>
  <w:style w:type="character" w:customStyle="1" w:styleId="Char2">
    <w:name w:val="批注框文本 Char"/>
    <w:uiPriority w:val="99"/>
    <w:semiHidden/>
    <w:rsid w:val="00A03E2C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1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870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19-04-09T07:50:00Z</dcterms:created>
  <dcterms:modified xsi:type="dcterms:W3CDTF">2019-06-06T05:30:00Z</dcterms:modified>
</cp:coreProperties>
</file>